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1CB34" w14:textId="7E2E9A1D" w:rsidR="00B2647E" w:rsidRPr="008439BC" w:rsidRDefault="00B2647E" w:rsidP="00B2647E">
      <w:pPr>
        <w:pStyle w:val="Caption"/>
        <w:keepNext/>
      </w:pPr>
      <w:r>
        <w:t>Supplementary file 5</w:t>
      </w:r>
      <w:r w:rsidRPr="008439BC">
        <w:t>. Comprehensiveness of each patient reported outcome measure in capturing the symptoms and concerns important to young adults living with life-limiting conditions</w:t>
      </w:r>
    </w:p>
    <w:tbl>
      <w:tblPr>
        <w:tblStyle w:val="TableGrid"/>
        <w:tblpPr w:leftFromText="180" w:rightFromText="180" w:horzAnchor="page" w:tblpXSpec="center" w:tblpY="-1440"/>
        <w:tblW w:w="5000" w:type="pct"/>
        <w:jc w:val="center"/>
        <w:tblLook w:val="04A0" w:firstRow="1" w:lastRow="0" w:firstColumn="1" w:lastColumn="0" w:noHBand="0" w:noVBand="1"/>
        <w:tblCaption w:val="Table X. Comprehensiveness of each measure in capturing the needs and symptoms important to young adults living with life-limiting conditions"/>
      </w:tblPr>
      <w:tblGrid>
        <w:gridCol w:w="1516"/>
        <w:gridCol w:w="936"/>
        <w:gridCol w:w="782"/>
        <w:gridCol w:w="648"/>
        <w:gridCol w:w="747"/>
        <w:gridCol w:w="702"/>
        <w:gridCol w:w="605"/>
        <w:gridCol w:w="910"/>
        <w:gridCol w:w="770"/>
        <w:gridCol w:w="804"/>
        <w:gridCol w:w="616"/>
        <w:gridCol w:w="588"/>
        <w:gridCol w:w="1036"/>
        <w:gridCol w:w="752"/>
        <w:gridCol w:w="870"/>
        <w:gridCol w:w="851"/>
        <w:gridCol w:w="815"/>
      </w:tblGrid>
      <w:tr w:rsidR="00B2647E" w:rsidRPr="008439BC" w14:paraId="7A894D39" w14:textId="77777777" w:rsidTr="00A879CC">
        <w:trPr>
          <w:trHeight w:val="132"/>
          <w:tblHeader/>
          <w:jc w:val="center"/>
        </w:trPr>
        <w:tc>
          <w:tcPr>
            <w:tcW w:w="544" w:type="pct"/>
            <w:vMerge w:val="restart"/>
            <w:vAlign w:val="bottom"/>
          </w:tcPr>
          <w:p w14:paraId="16DD434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lastRenderedPageBreak/>
              <w:t>Patient reported outcome measure</w:t>
            </w:r>
          </w:p>
        </w:tc>
        <w:tc>
          <w:tcPr>
            <w:tcW w:w="848" w:type="pct"/>
            <w:gridSpan w:val="3"/>
          </w:tcPr>
          <w:p w14:paraId="416B269B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  <w:r w:rsidRPr="008439BC">
              <w:rPr>
                <w:b/>
                <w:bCs/>
                <w:sz w:val="12"/>
                <w:szCs w:val="12"/>
              </w:rPr>
              <w:t>Physical</w:t>
            </w:r>
          </w:p>
        </w:tc>
        <w:tc>
          <w:tcPr>
            <w:tcW w:w="736" w:type="pct"/>
            <w:gridSpan w:val="3"/>
          </w:tcPr>
          <w:p w14:paraId="46B4CF0A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  <w:r w:rsidRPr="008439BC">
              <w:rPr>
                <w:b/>
                <w:bCs/>
                <w:sz w:val="12"/>
                <w:szCs w:val="12"/>
              </w:rPr>
              <w:t>Psychological</w:t>
            </w:r>
          </w:p>
        </w:tc>
        <w:tc>
          <w:tcPr>
            <w:tcW w:w="1111" w:type="pct"/>
            <w:gridSpan w:val="4"/>
          </w:tcPr>
          <w:p w14:paraId="21779E75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  <w:r w:rsidRPr="008439BC">
              <w:rPr>
                <w:b/>
                <w:bCs/>
                <w:sz w:val="12"/>
                <w:szCs w:val="12"/>
              </w:rPr>
              <w:t>Social</w:t>
            </w:r>
          </w:p>
        </w:tc>
        <w:tc>
          <w:tcPr>
            <w:tcW w:w="852" w:type="pct"/>
            <w:gridSpan w:val="3"/>
          </w:tcPr>
          <w:p w14:paraId="0506B098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  <w:r w:rsidRPr="008439BC">
              <w:rPr>
                <w:b/>
                <w:bCs/>
                <w:sz w:val="12"/>
                <w:szCs w:val="12"/>
              </w:rPr>
              <w:t>Spiritual</w:t>
            </w:r>
          </w:p>
        </w:tc>
        <w:tc>
          <w:tcPr>
            <w:tcW w:w="617" w:type="pct"/>
            <w:gridSpan w:val="2"/>
          </w:tcPr>
          <w:p w14:paraId="6CB172A2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  <w:r w:rsidRPr="008439BC">
              <w:rPr>
                <w:b/>
                <w:bCs/>
                <w:sz w:val="12"/>
                <w:szCs w:val="12"/>
              </w:rPr>
              <w:t>Quality healthcare</w:t>
            </w:r>
          </w:p>
        </w:tc>
        <w:tc>
          <w:tcPr>
            <w:tcW w:w="292" w:type="pct"/>
            <w:vMerge w:val="restart"/>
          </w:tcPr>
          <w:p w14:paraId="6E87B2A0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6DC950A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374E96A5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5CF61500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</w:p>
          <w:p w14:paraId="679091C4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ontent coverage</w:t>
            </w:r>
          </w:p>
          <w:p w14:paraId="3034F434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</w:p>
        </w:tc>
      </w:tr>
      <w:tr w:rsidR="00B2647E" w:rsidRPr="008439BC" w14:paraId="2364181B" w14:textId="77777777" w:rsidTr="00A879CC">
        <w:trPr>
          <w:trHeight w:val="634"/>
          <w:tblHeader/>
          <w:jc w:val="center"/>
        </w:trPr>
        <w:tc>
          <w:tcPr>
            <w:tcW w:w="544" w:type="pct"/>
            <w:vMerge/>
          </w:tcPr>
          <w:p w14:paraId="006477D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36" w:type="pct"/>
          </w:tcPr>
          <w:p w14:paraId="2956884A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Disease-related symptoms</w:t>
            </w:r>
          </w:p>
        </w:tc>
        <w:tc>
          <w:tcPr>
            <w:tcW w:w="280" w:type="pct"/>
          </w:tcPr>
          <w:p w14:paraId="77B74B29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Treatment-related symptoms</w:t>
            </w:r>
          </w:p>
        </w:tc>
        <w:tc>
          <w:tcPr>
            <w:tcW w:w="232" w:type="pct"/>
          </w:tcPr>
          <w:p w14:paraId="4DCB48AC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hysical function</w:t>
            </w:r>
          </w:p>
        </w:tc>
        <w:tc>
          <w:tcPr>
            <w:tcW w:w="268" w:type="pct"/>
          </w:tcPr>
          <w:p w14:paraId="0AAFD42A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Emotional function</w:t>
            </w:r>
          </w:p>
        </w:tc>
        <w:tc>
          <w:tcPr>
            <w:tcW w:w="252" w:type="pct"/>
          </w:tcPr>
          <w:p w14:paraId="166B1565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ognitive function</w:t>
            </w:r>
          </w:p>
        </w:tc>
        <w:tc>
          <w:tcPr>
            <w:tcW w:w="217" w:type="pct"/>
          </w:tcPr>
          <w:p w14:paraId="252077C5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Identity</w:t>
            </w:r>
          </w:p>
        </w:tc>
        <w:tc>
          <w:tcPr>
            <w:tcW w:w="326" w:type="pct"/>
          </w:tcPr>
          <w:p w14:paraId="699F7D42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Interpersonal relationships</w:t>
            </w:r>
          </w:p>
        </w:tc>
        <w:tc>
          <w:tcPr>
            <w:tcW w:w="276" w:type="pct"/>
          </w:tcPr>
          <w:p w14:paraId="26952BC3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 xml:space="preserve">Disclosure </w:t>
            </w:r>
          </w:p>
        </w:tc>
        <w:tc>
          <w:tcPr>
            <w:tcW w:w="288" w:type="pct"/>
          </w:tcPr>
          <w:p w14:paraId="43BCA910" w14:textId="77777777" w:rsidR="00B2647E" w:rsidRPr="008439BC" w:rsidRDefault="00B2647E" w:rsidP="00A879CC">
            <w:pPr>
              <w:jc w:val="center"/>
              <w:rPr>
                <w:b/>
                <w:bCs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Lifestyle restrictions</w:t>
            </w:r>
          </w:p>
        </w:tc>
        <w:tc>
          <w:tcPr>
            <w:tcW w:w="220" w:type="pct"/>
          </w:tcPr>
          <w:p w14:paraId="37AEA0C2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Welfare</w:t>
            </w:r>
          </w:p>
        </w:tc>
        <w:tc>
          <w:tcPr>
            <w:tcW w:w="211" w:type="pct"/>
          </w:tcPr>
          <w:p w14:paraId="4159F311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Worry about death and dying</w:t>
            </w:r>
          </w:p>
        </w:tc>
        <w:tc>
          <w:tcPr>
            <w:tcW w:w="371" w:type="pct"/>
          </w:tcPr>
          <w:p w14:paraId="32CE9CAE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onnectedness to religion, faith and spirituality</w:t>
            </w:r>
          </w:p>
        </w:tc>
        <w:tc>
          <w:tcPr>
            <w:tcW w:w="270" w:type="pct"/>
          </w:tcPr>
          <w:p w14:paraId="3B5DA052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Existential concerns</w:t>
            </w:r>
          </w:p>
        </w:tc>
        <w:tc>
          <w:tcPr>
            <w:tcW w:w="312" w:type="pct"/>
          </w:tcPr>
          <w:p w14:paraId="11DC2CDA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Relationship with care providers and caring environment</w:t>
            </w:r>
          </w:p>
        </w:tc>
        <w:tc>
          <w:tcPr>
            <w:tcW w:w="305" w:type="pct"/>
          </w:tcPr>
          <w:p w14:paraId="46B1707A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Managing health: Involvement in decision making and information</w:t>
            </w:r>
          </w:p>
        </w:tc>
        <w:tc>
          <w:tcPr>
            <w:tcW w:w="292" w:type="pct"/>
            <w:vMerge/>
          </w:tcPr>
          <w:p w14:paraId="2034C486" w14:textId="77777777" w:rsidR="00B2647E" w:rsidRPr="008439BC" w:rsidRDefault="00B2647E" w:rsidP="00A879CC">
            <w:pPr>
              <w:jc w:val="center"/>
              <w:rPr>
                <w:sz w:val="12"/>
                <w:szCs w:val="12"/>
              </w:rPr>
            </w:pPr>
          </w:p>
        </w:tc>
      </w:tr>
      <w:tr w:rsidR="00B2647E" w:rsidRPr="008439BC" w14:paraId="21C168E0" w14:textId="77777777" w:rsidTr="00A879CC">
        <w:trPr>
          <w:trHeight w:val="340"/>
          <w:jc w:val="center"/>
        </w:trPr>
        <w:tc>
          <w:tcPr>
            <w:tcW w:w="544" w:type="pct"/>
          </w:tcPr>
          <w:p w14:paraId="51FD8BF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ancer Rehabilitation Evaluation System</w:t>
            </w:r>
          </w:p>
        </w:tc>
        <w:tc>
          <w:tcPr>
            <w:tcW w:w="336" w:type="pct"/>
          </w:tcPr>
          <w:p w14:paraId="06EF5980" w14:textId="77777777" w:rsidR="00B2647E" w:rsidRPr="008439BC" w:rsidRDefault="00B2647E" w:rsidP="00A879CC">
            <w:pPr>
              <w:ind w:left="720"/>
              <w:rPr>
                <w:sz w:val="12"/>
                <w:szCs w:val="12"/>
              </w:rPr>
            </w:pPr>
          </w:p>
          <w:p w14:paraId="2749440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0C30FF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649422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37B21C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5CB2900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DF0EC2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EA1218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6905E89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5B87789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72B573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4BD783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3BA192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564672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7D5350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96037C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B492F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93.3%; High/strong</w:t>
            </w:r>
          </w:p>
        </w:tc>
      </w:tr>
      <w:tr w:rsidR="00B2647E" w:rsidRPr="008439BC" w14:paraId="6304A4AA" w14:textId="77777777" w:rsidTr="00A879CC">
        <w:trPr>
          <w:trHeight w:val="340"/>
          <w:jc w:val="center"/>
        </w:trPr>
        <w:tc>
          <w:tcPr>
            <w:tcW w:w="544" w:type="pct"/>
          </w:tcPr>
          <w:p w14:paraId="13E12CE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Cancer Survivors Unmet Needs Questionnaire </w:t>
            </w:r>
          </w:p>
        </w:tc>
        <w:tc>
          <w:tcPr>
            <w:tcW w:w="336" w:type="pct"/>
          </w:tcPr>
          <w:p w14:paraId="4085218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E639F3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EE0E2A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463949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B48CEC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331ABCB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3985C1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712CEC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793870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1AEFB9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0F7B67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A1FB37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D33E97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B8F636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6E5279B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02D403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80.0%; High/strong</w:t>
            </w:r>
          </w:p>
        </w:tc>
      </w:tr>
      <w:tr w:rsidR="00B2647E" w:rsidRPr="008439BC" w14:paraId="47FA46B1" w14:textId="77777777" w:rsidTr="00A879CC">
        <w:trPr>
          <w:trHeight w:val="340"/>
          <w:jc w:val="center"/>
        </w:trPr>
        <w:tc>
          <w:tcPr>
            <w:tcW w:w="544" w:type="pct"/>
          </w:tcPr>
          <w:p w14:paraId="442DFA2E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Supportive Care Needs Survey – Long Form</w:t>
            </w:r>
          </w:p>
        </w:tc>
        <w:tc>
          <w:tcPr>
            <w:tcW w:w="336" w:type="pct"/>
          </w:tcPr>
          <w:p w14:paraId="32E3989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060D50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DDA66E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EA9BC0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0A0115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7C72A6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EB2706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E9022F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A9988D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F235B5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A753F6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F0F127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043245C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AD6B6C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A3017C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20D6C2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80.0%; High/strong</w:t>
            </w:r>
          </w:p>
        </w:tc>
      </w:tr>
      <w:tr w:rsidR="00B2647E" w:rsidRPr="008439BC" w14:paraId="161DC24D" w14:textId="77777777" w:rsidTr="00A879CC">
        <w:trPr>
          <w:trHeight w:val="340"/>
          <w:jc w:val="center"/>
        </w:trPr>
        <w:tc>
          <w:tcPr>
            <w:tcW w:w="544" w:type="pct"/>
          </w:tcPr>
          <w:p w14:paraId="6776D52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The Cancer Assessment for Young Adults – Testicular (CAYA-T)</w:t>
            </w:r>
          </w:p>
        </w:tc>
        <w:tc>
          <w:tcPr>
            <w:tcW w:w="336" w:type="pct"/>
          </w:tcPr>
          <w:p w14:paraId="54DD409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703DCD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A3CD55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AD22AC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BBFCD9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83FD82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4541B0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99D7A4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968484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0AAF51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989268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D980B9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D00A38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C8F24F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A89581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20648A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80.0%; High/strong</w:t>
            </w:r>
          </w:p>
        </w:tc>
      </w:tr>
      <w:tr w:rsidR="00B2647E" w:rsidRPr="008439BC" w14:paraId="1A1D7FFA" w14:textId="77777777" w:rsidTr="00A879CC">
        <w:trPr>
          <w:trHeight w:val="340"/>
          <w:jc w:val="center"/>
        </w:trPr>
        <w:tc>
          <w:tcPr>
            <w:tcW w:w="544" w:type="pct"/>
          </w:tcPr>
          <w:p w14:paraId="0EB3CE1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World Health Organisation Quality of Life Scale - BREF</w:t>
            </w:r>
          </w:p>
        </w:tc>
        <w:tc>
          <w:tcPr>
            <w:tcW w:w="336" w:type="pct"/>
          </w:tcPr>
          <w:p w14:paraId="22F5A16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43D682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2D1461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17A6A0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0422C3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5A72820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8BB2DE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FDD3F1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5CB95A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E38F83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A9739E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6966B8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3A6FA1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7D465F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A57D3D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6670AF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73.3%; Moderate</w:t>
            </w:r>
          </w:p>
        </w:tc>
      </w:tr>
      <w:tr w:rsidR="00B2647E" w:rsidRPr="008439BC" w14:paraId="62D84731" w14:textId="77777777" w:rsidTr="00A879CC">
        <w:trPr>
          <w:trHeight w:val="340"/>
          <w:jc w:val="center"/>
        </w:trPr>
        <w:tc>
          <w:tcPr>
            <w:tcW w:w="544" w:type="pct"/>
          </w:tcPr>
          <w:p w14:paraId="78C35B2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Quality of Life – Cancer Survivors (QOL-CS)</w:t>
            </w:r>
          </w:p>
        </w:tc>
        <w:tc>
          <w:tcPr>
            <w:tcW w:w="336" w:type="pct"/>
          </w:tcPr>
          <w:p w14:paraId="798CF65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FD3DF6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E2DF38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3E4EAC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00F684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A2118A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2BABD5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0FE9F2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32D62C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F32650C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B5B5C8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AF9280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381092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84905F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477BF8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0FBB1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6.7%; Moderate</w:t>
            </w:r>
          </w:p>
        </w:tc>
      </w:tr>
      <w:tr w:rsidR="00B2647E" w:rsidRPr="008439BC" w14:paraId="345CD5DD" w14:textId="77777777" w:rsidTr="00A879CC">
        <w:trPr>
          <w:trHeight w:val="340"/>
          <w:jc w:val="center"/>
        </w:trPr>
        <w:tc>
          <w:tcPr>
            <w:tcW w:w="544" w:type="pct"/>
          </w:tcPr>
          <w:p w14:paraId="1E30072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anadian Problem Checklist</w:t>
            </w:r>
          </w:p>
        </w:tc>
        <w:tc>
          <w:tcPr>
            <w:tcW w:w="336" w:type="pct"/>
          </w:tcPr>
          <w:p w14:paraId="338E5F2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7E4E65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365273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A9D543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0B5DFB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C550A0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56ED3D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7C1928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81E4FE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DED3AF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0FC304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5D6160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118B1E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B6E128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8C9D1E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1869DB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0.0%; Moderate</w:t>
            </w:r>
          </w:p>
        </w:tc>
      </w:tr>
      <w:tr w:rsidR="00B2647E" w:rsidRPr="008439BC" w14:paraId="5BF0CA63" w14:textId="77777777" w:rsidTr="00A879CC">
        <w:trPr>
          <w:trHeight w:val="340"/>
          <w:jc w:val="center"/>
        </w:trPr>
        <w:tc>
          <w:tcPr>
            <w:tcW w:w="544" w:type="pct"/>
          </w:tcPr>
          <w:p w14:paraId="6885401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ancer Distress Scales for Adolescents and Young Adults (CDS-AYA)</w:t>
            </w:r>
          </w:p>
        </w:tc>
        <w:tc>
          <w:tcPr>
            <w:tcW w:w="336" w:type="pct"/>
          </w:tcPr>
          <w:p w14:paraId="5AF8DD7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855FF8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638558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A34F49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C97ACE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1D008C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4EDC0B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007013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7C6D24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17CECB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0911D6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A22408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F13414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0BC3BC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04D115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79FE3B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0.0%; Moderate</w:t>
            </w:r>
          </w:p>
        </w:tc>
      </w:tr>
      <w:tr w:rsidR="00B2647E" w:rsidRPr="008439BC" w14:paraId="3C1D090E" w14:textId="77777777" w:rsidTr="00A879CC">
        <w:trPr>
          <w:trHeight w:val="340"/>
          <w:jc w:val="center"/>
        </w:trPr>
        <w:tc>
          <w:tcPr>
            <w:tcW w:w="544" w:type="pct"/>
          </w:tcPr>
          <w:p w14:paraId="3F9114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ancer Needs Questionnaire – Young People (CNQ-YP)</w:t>
            </w:r>
          </w:p>
        </w:tc>
        <w:tc>
          <w:tcPr>
            <w:tcW w:w="336" w:type="pct"/>
          </w:tcPr>
          <w:p w14:paraId="3BBB19A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3D3065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1A6EAB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B86F6F3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3BC8FE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3E9AA00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62B7900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CCDB4E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AA24C87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F5E908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9DAD7A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B8F978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EB5E86B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3A235CC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0F6C6B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6328B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0.0%; Moderate</w:t>
            </w:r>
          </w:p>
        </w:tc>
      </w:tr>
      <w:tr w:rsidR="00B2647E" w:rsidRPr="008439BC" w14:paraId="1CDE65D9" w14:textId="77777777" w:rsidTr="00A879CC">
        <w:trPr>
          <w:trHeight w:val="340"/>
          <w:jc w:val="center"/>
        </w:trPr>
        <w:tc>
          <w:tcPr>
            <w:tcW w:w="544" w:type="pct"/>
          </w:tcPr>
          <w:p w14:paraId="40F13A1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Health related quality of life - DISABKIDS</w:t>
            </w:r>
          </w:p>
        </w:tc>
        <w:tc>
          <w:tcPr>
            <w:tcW w:w="336" w:type="pct"/>
          </w:tcPr>
          <w:p w14:paraId="014EAD0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2506DC9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290911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F1BC35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72227E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4621C2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2DE6CA5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9FAA812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00E81E0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79935D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BB3F75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22483D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DE2DAFE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2F8474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9D30BC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078298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0.0%; Moderate</w:t>
            </w:r>
          </w:p>
        </w:tc>
      </w:tr>
      <w:tr w:rsidR="00B2647E" w:rsidRPr="008439BC" w14:paraId="1189F21B" w14:textId="77777777" w:rsidTr="00A879CC">
        <w:trPr>
          <w:trHeight w:val="340"/>
          <w:jc w:val="center"/>
        </w:trPr>
        <w:tc>
          <w:tcPr>
            <w:tcW w:w="544" w:type="pct"/>
          </w:tcPr>
          <w:p w14:paraId="1AF5EE6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 xml:space="preserve">The Ferrans and Powers Quality of Life Index (QLI): Cancer III Versions </w:t>
            </w:r>
          </w:p>
        </w:tc>
        <w:tc>
          <w:tcPr>
            <w:tcW w:w="336" w:type="pct"/>
          </w:tcPr>
          <w:p w14:paraId="67C8E40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0E12F4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9E0B96B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D36484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67F1F0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5D771C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5354F7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9355B9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5F07C33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7D9E003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C73BFA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F8C97CD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FA8726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C39DEF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32A914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3132BF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0.0%; Moderate</w:t>
            </w:r>
          </w:p>
        </w:tc>
      </w:tr>
      <w:tr w:rsidR="00B2647E" w:rsidRPr="008439BC" w14:paraId="4A404ED6" w14:textId="77777777" w:rsidTr="00A879CC">
        <w:trPr>
          <w:trHeight w:val="340"/>
          <w:jc w:val="center"/>
        </w:trPr>
        <w:tc>
          <w:tcPr>
            <w:tcW w:w="544" w:type="pct"/>
          </w:tcPr>
          <w:p w14:paraId="7419ADB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Supportive Care Needs Survey – Short Form</w:t>
            </w:r>
          </w:p>
        </w:tc>
        <w:tc>
          <w:tcPr>
            <w:tcW w:w="336" w:type="pct"/>
          </w:tcPr>
          <w:p w14:paraId="1829D691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8193C0A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B210A6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D99B350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C80FB5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B3765C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747E15B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B9D08A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2627333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5EA0E5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F3617BF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939E4E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D1089E6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E873E08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5638DF4" w14:textId="77777777" w:rsidR="00B2647E" w:rsidRPr="008439BC" w:rsidRDefault="00B2647E" w:rsidP="00A879CC">
            <w:pPr>
              <w:pStyle w:val="ListParagraph"/>
              <w:numPr>
                <w:ilvl w:val="0"/>
                <w:numId w:val="2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749835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0.0%; Moderate</w:t>
            </w:r>
          </w:p>
        </w:tc>
      </w:tr>
      <w:tr w:rsidR="00B2647E" w:rsidRPr="008439BC" w14:paraId="6ADFCF90" w14:textId="77777777" w:rsidTr="00A879CC">
        <w:trPr>
          <w:trHeight w:val="340"/>
          <w:jc w:val="center"/>
        </w:trPr>
        <w:tc>
          <w:tcPr>
            <w:tcW w:w="544" w:type="pct"/>
          </w:tcPr>
          <w:p w14:paraId="201D445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African Palliative Care Association Palliative Outcome Scale</w:t>
            </w:r>
          </w:p>
        </w:tc>
        <w:tc>
          <w:tcPr>
            <w:tcW w:w="336" w:type="pct"/>
          </w:tcPr>
          <w:p w14:paraId="1DD41E0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D9059D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5D2830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7F8ED1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3ABA35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AA6AF6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7A3D81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3A4A8E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EF00CD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A288D8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0CA91E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64CB35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789220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2EBC92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A8FB54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62956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53452E5A" w14:textId="77777777" w:rsidTr="00A879CC">
        <w:trPr>
          <w:trHeight w:val="340"/>
          <w:jc w:val="center"/>
        </w:trPr>
        <w:tc>
          <w:tcPr>
            <w:tcW w:w="544" w:type="pct"/>
          </w:tcPr>
          <w:p w14:paraId="272AA52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AYA Needs Assessment and Service Bridge</w:t>
            </w:r>
          </w:p>
        </w:tc>
        <w:tc>
          <w:tcPr>
            <w:tcW w:w="336" w:type="pct"/>
          </w:tcPr>
          <w:p w14:paraId="2A0D7FF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2F3CBB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DDA741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0A5271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AD9A42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A7B3D3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4E946F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455657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B21CB2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A7CC52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FA5605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66D88E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32AC33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A90DE8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2B5423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EBB51F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56D3FC51" w14:textId="77777777" w:rsidTr="00A879CC">
        <w:trPr>
          <w:trHeight w:val="340"/>
          <w:jc w:val="center"/>
        </w:trPr>
        <w:tc>
          <w:tcPr>
            <w:tcW w:w="544" w:type="pct"/>
          </w:tcPr>
          <w:p w14:paraId="20100B9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Beck’s Depression Inventory</w:t>
            </w:r>
          </w:p>
        </w:tc>
        <w:tc>
          <w:tcPr>
            <w:tcW w:w="336" w:type="pct"/>
          </w:tcPr>
          <w:p w14:paraId="2298572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95328D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6536FA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9EEB9C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658C60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6B2CF9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4D3B3A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89F933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CDF696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1DAF4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7F3DD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1732BB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A60BA9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BE3D62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E9C5E9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FE532A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326FA9ED" w14:textId="77777777" w:rsidTr="00A879CC">
        <w:trPr>
          <w:trHeight w:val="340"/>
          <w:jc w:val="center"/>
        </w:trPr>
        <w:tc>
          <w:tcPr>
            <w:tcW w:w="544" w:type="pct"/>
          </w:tcPr>
          <w:p w14:paraId="1D83814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Distress Thermometer and Problem List</w:t>
            </w:r>
          </w:p>
        </w:tc>
        <w:tc>
          <w:tcPr>
            <w:tcW w:w="336" w:type="pct"/>
          </w:tcPr>
          <w:p w14:paraId="5902353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4C044F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F22843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A37B6B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66A01F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BDA5F5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389253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F656BE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0E923E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B1259F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A1209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100C3D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566B54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0451D1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678D8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515050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14216A9F" w14:textId="77777777" w:rsidTr="00A879CC">
        <w:trPr>
          <w:trHeight w:val="340"/>
          <w:jc w:val="center"/>
        </w:trPr>
        <w:tc>
          <w:tcPr>
            <w:tcW w:w="544" w:type="pct"/>
          </w:tcPr>
          <w:p w14:paraId="00D6B9A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Cystic Fibrosis Questionnaire</w:t>
            </w:r>
          </w:p>
        </w:tc>
        <w:tc>
          <w:tcPr>
            <w:tcW w:w="336" w:type="pct"/>
          </w:tcPr>
          <w:p w14:paraId="489CD2E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35380D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583BC9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9E77F1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1038E1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06DED8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43F301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7248B1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FF9D08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DC24BD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1E3A3A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50970B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63607C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1D53B5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C51DDC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BB61A7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0860685C" w14:textId="77777777" w:rsidTr="00A879CC">
        <w:trPr>
          <w:trHeight w:val="340"/>
          <w:jc w:val="center"/>
        </w:trPr>
        <w:tc>
          <w:tcPr>
            <w:tcW w:w="544" w:type="pct"/>
          </w:tcPr>
          <w:p w14:paraId="61041C1E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Cystic Fibrosis Questionnaire – Teen/Adult Version</w:t>
            </w:r>
          </w:p>
        </w:tc>
        <w:tc>
          <w:tcPr>
            <w:tcW w:w="336" w:type="pct"/>
          </w:tcPr>
          <w:p w14:paraId="75B79A3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FA5133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ADF04F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8CE455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C4794C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123F66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BB0B24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4B3EDA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5B0731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D3BE9E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E895E1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6EB9F7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850EBC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372D60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78A0AC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5CD847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2C6F9B27" w14:textId="77777777" w:rsidTr="00A879CC">
        <w:trPr>
          <w:trHeight w:val="340"/>
          <w:jc w:val="center"/>
        </w:trPr>
        <w:tc>
          <w:tcPr>
            <w:tcW w:w="544" w:type="pct"/>
          </w:tcPr>
          <w:p w14:paraId="759046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EORTC-QLQ-C30</w:t>
            </w:r>
          </w:p>
        </w:tc>
        <w:tc>
          <w:tcPr>
            <w:tcW w:w="336" w:type="pct"/>
          </w:tcPr>
          <w:p w14:paraId="3AF4FA2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32C60F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89188B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2361D1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1078C1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996552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74D8A3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4BD348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9950E3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65002E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68CB32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EC1F1C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166316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880D29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11AE25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F69E47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3F0EE6AA" w14:textId="77777777" w:rsidTr="00A879CC">
        <w:trPr>
          <w:trHeight w:val="340"/>
          <w:jc w:val="center"/>
        </w:trPr>
        <w:tc>
          <w:tcPr>
            <w:tcW w:w="544" w:type="pct"/>
          </w:tcPr>
          <w:p w14:paraId="509FF7C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Life Impact Scale</w:t>
            </w:r>
          </w:p>
        </w:tc>
        <w:tc>
          <w:tcPr>
            <w:tcW w:w="336" w:type="pct"/>
          </w:tcPr>
          <w:p w14:paraId="23F1EB4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2DCF0E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11247B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55574F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A74365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7566E8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9DAAAE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4DB177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41F146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75DAE4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FF36F8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90A351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7A3327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AD3857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FB3698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0E4A8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; Moderate</w:t>
            </w:r>
          </w:p>
        </w:tc>
      </w:tr>
      <w:tr w:rsidR="00B2647E" w:rsidRPr="008439BC" w14:paraId="060218AE" w14:textId="77777777" w:rsidTr="00A879CC">
        <w:trPr>
          <w:trHeight w:val="340"/>
          <w:jc w:val="center"/>
        </w:trPr>
        <w:tc>
          <w:tcPr>
            <w:tcW w:w="544" w:type="pct"/>
          </w:tcPr>
          <w:p w14:paraId="39B3E49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lastRenderedPageBreak/>
              <w:t xml:space="preserve">Young Adult Psychosocial Assessment Strategy (YA-PAS) </w:t>
            </w:r>
          </w:p>
        </w:tc>
        <w:tc>
          <w:tcPr>
            <w:tcW w:w="336" w:type="pct"/>
          </w:tcPr>
          <w:p w14:paraId="4555771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AC62EA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FF7B3B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CB5B25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1889FE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16B668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048AAA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EC6795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F29E7C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5AEA49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7EC73F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529BF6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DA0586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B6CA25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19DAB0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8B795F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53.3% Moderate</w:t>
            </w:r>
          </w:p>
        </w:tc>
      </w:tr>
      <w:tr w:rsidR="00B2647E" w:rsidRPr="008439BC" w14:paraId="082C84EB" w14:textId="77777777" w:rsidTr="00A879CC">
        <w:trPr>
          <w:trHeight w:val="340"/>
          <w:jc w:val="center"/>
        </w:trPr>
        <w:tc>
          <w:tcPr>
            <w:tcW w:w="544" w:type="pct"/>
          </w:tcPr>
          <w:p w14:paraId="197971C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Adult Behaviour Checklist (ABCL) </w:t>
            </w:r>
          </w:p>
        </w:tc>
        <w:tc>
          <w:tcPr>
            <w:tcW w:w="336" w:type="pct"/>
          </w:tcPr>
          <w:p w14:paraId="630F8DD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6C1CFD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450522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86CD8E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2CA8A0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F1E4CD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877B31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31D8BE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F8C4ED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4B9841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C0E4FF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C1E5AC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38D1FA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803BBF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24E76A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729C3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5E5C13CC" w14:textId="77777777" w:rsidTr="00A879CC">
        <w:trPr>
          <w:trHeight w:val="340"/>
          <w:jc w:val="center"/>
        </w:trPr>
        <w:tc>
          <w:tcPr>
            <w:tcW w:w="544" w:type="pct"/>
          </w:tcPr>
          <w:p w14:paraId="2EF3F1E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Brief Pain Inventory</w:t>
            </w:r>
          </w:p>
        </w:tc>
        <w:tc>
          <w:tcPr>
            <w:tcW w:w="336" w:type="pct"/>
          </w:tcPr>
          <w:p w14:paraId="5F931BA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998CA7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59CB15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74C3C9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2BD022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807C2A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CC3FEA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60E038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2AADD6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FFBFC6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10EC24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E40EE7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C08698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9C518E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9599DA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E02D96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2CFB40EE" w14:textId="77777777" w:rsidTr="00A879CC">
        <w:trPr>
          <w:trHeight w:val="340"/>
          <w:jc w:val="center"/>
        </w:trPr>
        <w:tc>
          <w:tcPr>
            <w:tcW w:w="544" w:type="pct"/>
          </w:tcPr>
          <w:p w14:paraId="0D7053D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Brief Symptom Inventory</w:t>
            </w:r>
          </w:p>
        </w:tc>
        <w:tc>
          <w:tcPr>
            <w:tcW w:w="336" w:type="pct"/>
          </w:tcPr>
          <w:p w14:paraId="294D846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DDD0B5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40974C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9D1E48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43856D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06893D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6FC136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F81BCD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F35B30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A22259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B08795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F2462B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1EAD07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84CD0A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5ED8BE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51E0D9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3B91C7BE" w14:textId="77777777" w:rsidTr="00A879CC">
        <w:trPr>
          <w:trHeight w:val="340"/>
          <w:jc w:val="center"/>
        </w:trPr>
        <w:tc>
          <w:tcPr>
            <w:tcW w:w="544" w:type="pct"/>
          </w:tcPr>
          <w:p w14:paraId="3DF6A85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ear of Progression Questionnaire – Short Form</w:t>
            </w:r>
          </w:p>
        </w:tc>
        <w:tc>
          <w:tcPr>
            <w:tcW w:w="336" w:type="pct"/>
          </w:tcPr>
          <w:p w14:paraId="3AA55FE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55C3D1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EA15D7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F8BC00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F51A02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97913E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4FDD0A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83A45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E8BE70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829D99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88D79F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68C686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38DD3F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3098C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05D792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CFCDC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47FBA574" w14:textId="77777777" w:rsidTr="00A879CC">
        <w:trPr>
          <w:trHeight w:val="340"/>
          <w:jc w:val="center"/>
        </w:trPr>
        <w:tc>
          <w:tcPr>
            <w:tcW w:w="544" w:type="pct"/>
          </w:tcPr>
          <w:p w14:paraId="62A89DB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unctional Assessment of Cancer Therapy – General Scale (FACT-G)</w:t>
            </w:r>
          </w:p>
        </w:tc>
        <w:tc>
          <w:tcPr>
            <w:tcW w:w="336" w:type="pct"/>
          </w:tcPr>
          <w:p w14:paraId="79B7393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051AD49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15B589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8624C4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E144AD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B8792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B0AA4D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2629C3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C0F576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398BC1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574E5F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0A7419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B8C50A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0FE77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D29EE8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CB0DC2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4A1C328F" w14:textId="77777777" w:rsidTr="00A879CC">
        <w:trPr>
          <w:trHeight w:val="340"/>
          <w:jc w:val="center"/>
        </w:trPr>
        <w:tc>
          <w:tcPr>
            <w:tcW w:w="544" w:type="pct"/>
          </w:tcPr>
          <w:p w14:paraId="1C073D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Health Promoting Lifestyle Profile II (HPLP-II)</w:t>
            </w:r>
          </w:p>
        </w:tc>
        <w:tc>
          <w:tcPr>
            <w:tcW w:w="336" w:type="pct"/>
          </w:tcPr>
          <w:p w14:paraId="5CD66E0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9476A9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3D011B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0449FE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3B7358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68CBF3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08FF4D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DB1033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AD4716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30F46E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C1FAE5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66EF4E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9B6F4F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AE0DC3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F6DB34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E84722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4F938F79" w14:textId="77777777" w:rsidTr="00A879CC">
        <w:trPr>
          <w:trHeight w:val="340"/>
          <w:jc w:val="center"/>
        </w:trPr>
        <w:tc>
          <w:tcPr>
            <w:tcW w:w="544" w:type="pct"/>
          </w:tcPr>
          <w:p w14:paraId="36CC83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MD Anderson Symptom Inventory</w:t>
            </w:r>
          </w:p>
        </w:tc>
        <w:tc>
          <w:tcPr>
            <w:tcW w:w="336" w:type="pct"/>
          </w:tcPr>
          <w:p w14:paraId="5EDC858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CFBA4A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CE9346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98C05B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BC3530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F54494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F8CACB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2CAECF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DF12BE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82D050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2275A9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ACAA29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ACCC8B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D3BD1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AD33DA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4F1E96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7062B3EB" w14:textId="77777777" w:rsidTr="00A879CC">
        <w:trPr>
          <w:trHeight w:val="340"/>
          <w:jc w:val="center"/>
        </w:trPr>
        <w:tc>
          <w:tcPr>
            <w:tcW w:w="544" w:type="pct"/>
          </w:tcPr>
          <w:p w14:paraId="6AF3EF3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aediatric Quality of Life Inventory (</w:t>
            </w:r>
            <w:proofErr w:type="spellStart"/>
            <w:r w:rsidRPr="008439BC">
              <w:rPr>
                <w:sz w:val="12"/>
                <w:szCs w:val="12"/>
              </w:rPr>
              <w:t>PedsQL</w:t>
            </w:r>
            <w:proofErr w:type="spellEnd"/>
            <w:r w:rsidRPr="008439BC">
              <w:rPr>
                <w:sz w:val="12"/>
                <w:szCs w:val="12"/>
              </w:rPr>
              <w:t>) 4.0</w:t>
            </w:r>
          </w:p>
        </w:tc>
        <w:tc>
          <w:tcPr>
            <w:tcW w:w="336" w:type="pct"/>
          </w:tcPr>
          <w:p w14:paraId="2B2E190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282226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56E26C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DD3637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19B696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2267AF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9482F9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155C5B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28EB08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716397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AA6E2E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F5B372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9604D8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E8A227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458BF1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BA8A8D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42AB21EC" w14:textId="77777777" w:rsidTr="00A879CC">
        <w:trPr>
          <w:trHeight w:val="340"/>
          <w:jc w:val="center"/>
        </w:trPr>
        <w:tc>
          <w:tcPr>
            <w:tcW w:w="544" w:type="pct"/>
          </w:tcPr>
          <w:p w14:paraId="159D40D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aediatric Quality of Life Inventory (</w:t>
            </w:r>
            <w:proofErr w:type="spellStart"/>
            <w:r w:rsidRPr="008439BC">
              <w:rPr>
                <w:sz w:val="12"/>
                <w:szCs w:val="12"/>
              </w:rPr>
              <w:t>PedsQL</w:t>
            </w:r>
            <w:proofErr w:type="spellEnd"/>
            <w:r w:rsidRPr="008439BC">
              <w:rPr>
                <w:sz w:val="12"/>
                <w:szCs w:val="12"/>
              </w:rPr>
              <w:t xml:space="preserve">) 4.0 Generic Core Scales </w:t>
            </w:r>
          </w:p>
        </w:tc>
        <w:tc>
          <w:tcPr>
            <w:tcW w:w="336" w:type="pct"/>
          </w:tcPr>
          <w:p w14:paraId="4CCC9B4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06D7DE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3831C7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7E716F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76985A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6395C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190B05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6C8C1B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EBD068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4AFB8C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450F82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14B95E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BC2943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2BBC40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85C875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0C0773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0BDD952A" w14:textId="77777777" w:rsidTr="00A879CC">
        <w:trPr>
          <w:trHeight w:val="340"/>
          <w:jc w:val="center"/>
        </w:trPr>
        <w:tc>
          <w:tcPr>
            <w:tcW w:w="544" w:type="pct"/>
          </w:tcPr>
          <w:p w14:paraId="3A412E8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Perceived Barriers Scale</w:t>
            </w:r>
          </w:p>
        </w:tc>
        <w:tc>
          <w:tcPr>
            <w:tcW w:w="336" w:type="pct"/>
          </w:tcPr>
          <w:p w14:paraId="71A1E78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B3CDA2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889BA0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6B33AE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4E7498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7FD382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85F33A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74CD26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930794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3A8A98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87C5DA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620F58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978288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1B810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D60941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D1E3B8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0FCA03B3" w14:textId="77777777" w:rsidTr="00A879CC">
        <w:trPr>
          <w:trHeight w:val="340"/>
          <w:jc w:val="center"/>
        </w:trPr>
        <w:tc>
          <w:tcPr>
            <w:tcW w:w="544" w:type="pct"/>
          </w:tcPr>
          <w:p w14:paraId="4EB022E1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ROMIS Self-Efficacy for Managing Symptoms Scale (PROMIS S-E)</w:t>
            </w:r>
          </w:p>
        </w:tc>
        <w:tc>
          <w:tcPr>
            <w:tcW w:w="336" w:type="pct"/>
          </w:tcPr>
          <w:p w14:paraId="5636FB8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65CA2E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AE1E2C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6C630A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C46603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2E547F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106947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47B5D7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BBCB6A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1B90A0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2C1853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520089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8F7380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F2CC84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40CD31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B0AFE4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2ECDF45C" w14:textId="77777777" w:rsidTr="00A879CC">
        <w:trPr>
          <w:trHeight w:val="340"/>
          <w:jc w:val="center"/>
        </w:trPr>
        <w:tc>
          <w:tcPr>
            <w:tcW w:w="544" w:type="pct"/>
          </w:tcPr>
          <w:p w14:paraId="53FCA0F3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Rotterdam Symptom Checklist</w:t>
            </w:r>
          </w:p>
        </w:tc>
        <w:tc>
          <w:tcPr>
            <w:tcW w:w="336" w:type="pct"/>
          </w:tcPr>
          <w:p w14:paraId="1DB7699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05A7B2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A32807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E767EF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2F2872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D36C0F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894FA8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65BD52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C0BFC6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2DFA63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8F90DF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59958C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6EEBB6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F984FB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136C52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D36EA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05650475" w14:textId="77777777" w:rsidTr="00A879CC">
        <w:trPr>
          <w:trHeight w:val="340"/>
          <w:jc w:val="center"/>
        </w:trPr>
        <w:tc>
          <w:tcPr>
            <w:tcW w:w="544" w:type="pct"/>
          </w:tcPr>
          <w:p w14:paraId="2E24289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Short Form-12</w:t>
            </w:r>
          </w:p>
        </w:tc>
        <w:tc>
          <w:tcPr>
            <w:tcW w:w="336" w:type="pct"/>
          </w:tcPr>
          <w:p w14:paraId="3C358BF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D47954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E35ACD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C347FD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519E6F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DBEC64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ACA951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8C6B62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5A47AAD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A7314A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BEB931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775FBE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44E533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BDC48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CD3E57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818403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26522E36" w14:textId="77777777" w:rsidTr="00A879CC">
        <w:trPr>
          <w:trHeight w:val="340"/>
          <w:jc w:val="center"/>
        </w:trPr>
        <w:tc>
          <w:tcPr>
            <w:tcW w:w="544" w:type="pct"/>
          </w:tcPr>
          <w:p w14:paraId="0F68BAF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Short Form-36</w:t>
            </w:r>
          </w:p>
        </w:tc>
        <w:tc>
          <w:tcPr>
            <w:tcW w:w="336" w:type="pct"/>
          </w:tcPr>
          <w:p w14:paraId="3FDA8ED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EA6D5E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167D15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6D5A2D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CD59F9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A597E7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6555DB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3F82D9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2F8B41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A22D5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56CA54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40D03E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25CC6B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C3EFFC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7E6D4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D60D18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5BC1BE4C" w14:textId="77777777" w:rsidTr="00A879CC">
        <w:trPr>
          <w:trHeight w:val="340"/>
          <w:jc w:val="center"/>
        </w:trPr>
        <w:tc>
          <w:tcPr>
            <w:tcW w:w="544" w:type="pct"/>
          </w:tcPr>
          <w:p w14:paraId="39C39A1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The Post-Traumatic Diagnostic Scale (PDS)</w:t>
            </w:r>
          </w:p>
        </w:tc>
        <w:tc>
          <w:tcPr>
            <w:tcW w:w="336" w:type="pct"/>
          </w:tcPr>
          <w:p w14:paraId="1FFC5C3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F69C83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83224C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6BA588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5E362F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F58D72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E43C8B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97705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60D23E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127F98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59BFC4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C29A94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54FC3D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018C7A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1B1170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1CC756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29377F20" w14:textId="77777777" w:rsidTr="00A879CC">
        <w:trPr>
          <w:trHeight w:val="340"/>
          <w:jc w:val="center"/>
        </w:trPr>
        <w:tc>
          <w:tcPr>
            <w:tcW w:w="544" w:type="pct"/>
          </w:tcPr>
          <w:p w14:paraId="32AE526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Unmet Needs Questionnaire</w:t>
            </w:r>
          </w:p>
        </w:tc>
        <w:tc>
          <w:tcPr>
            <w:tcW w:w="336" w:type="pct"/>
          </w:tcPr>
          <w:p w14:paraId="649D4A9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0143234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7AE0D6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B44E66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D472B4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E53697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10259B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239A17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7F545F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78959B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B4289A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2A8C2C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F44718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FC52FB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AC3BB1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1EC81A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594D35DA" w14:textId="77777777" w:rsidTr="00A879CC">
        <w:trPr>
          <w:trHeight w:val="340"/>
          <w:jc w:val="center"/>
        </w:trPr>
        <w:tc>
          <w:tcPr>
            <w:tcW w:w="544" w:type="pct"/>
          </w:tcPr>
          <w:p w14:paraId="5114A7B8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Young Adult Quality of Life Inventory (</w:t>
            </w:r>
            <w:proofErr w:type="spellStart"/>
            <w:r w:rsidRPr="008439BC">
              <w:rPr>
                <w:sz w:val="12"/>
                <w:szCs w:val="12"/>
              </w:rPr>
              <w:t>PedsQL</w:t>
            </w:r>
            <w:proofErr w:type="spellEnd"/>
            <w:r w:rsidRPr="008439BC">
              <w:rPr>
                <w:sz w:val="12"/>
                <w:szCs w:val="12"/>
              </w:rPr>
              <w:t xml:space="preserve">) </w:t>
            </w:r>
          </w:p>
        </w:tc>
        <w:tc>
          <w:tcPr>
            <w:tcW w:w="336" w:type="pct"/>
          </w:tcPr>
          <w:p w14:paraId="2073276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CBC0B1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502355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0C434A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22598E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768B24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68B78F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FACD0F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3DA15E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088494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76F8E9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DBD3AD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F878AE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DE9CAC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D158AA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E75691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6.7%; Moderate</w:t>
            </w:r>
          </w:p>
        </w:tc>
      </w:tr>
      <w:tr w:rsidR="00B2647E" w:rsidRPr="008439BC" w14:paraId="6956FDDB" w14:textId="77777777" w:rsidTr="00A879CC">
        <w:trPr>
          <w:trHeight w:val="340"/>
          <w:jc w:val="center"/>
        </w:trPr>
        <w:tc>
          <w:tcPr>
            <w:tcW w:w="544" w:type="pct"/>
          </w:tcPr>
          <w:p w14:paraId="0217C34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Depression Inventory for Children and Adolescents (DIKJ) </w:t>
            </w:r>
          </w:p>
        </w:tc>
        <w:tc>
          <w:tcPr>
            <w:tcW w:w="336" w:type="pct"/>
          </w:tcPr>
          <w:p w14:paraId="64AABDB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053D60F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EBEA14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23DF2B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D94383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A3E17A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B1E7B5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B6ECDB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4D6AAF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A68A1A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B0DCC0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B57D1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2FBAA4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BC0355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7CC2D3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EF0721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264A6E36" w14:textId="77777777" w:rsidTr="00A879CC">
        <w:trPr>
          <w:trHeight w:val="340"/>
          <w:jc w:val="center"/>
        </w:trPr>
        <w:tc>
          <w:tcPr>
            <w:tcW w:w="544" w:type="pct"/>
          </w:tcPr>
          <w:p w14:paraId="4955984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Health Competence Beliefs Inventory (HCBI)</w:t>
            </w:r>
          </w:p>
        </w:tc>
        <w:tc>
          <w:tcPr>
            <w:tcW w:w="336" w:type="pct"/>
          </w:tcPr>
          <w:p w14:paraId="73C0580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4FCE14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45B1C3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6561F0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0F1407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242BE7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590CB2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ECE246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5586F9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CBD052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A7CD17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17D741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4DB5B5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E4CE3C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6CB9BF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C2C306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73667CEF" w14:textId="77777777" w:rsidTr="00A879CC">
        <w:trPr>
          <w:trHeight w:val="340"/>
          <w:jc w:val="center"/>
        </w:trPr>
        <w:tc>
          <w:tcPr>
            <w:tcW w:w="544" w:type="pct"/>
          </w:tcPr>
          <w:p w14:paraId="1072D25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lastRenderedPageBreak/>
              <w:t>Patient Health Questionnaire-9</w:t>
            </w:r>
          </w:p>
        </w:tc>
        <w:tc>
          <w:tcPr>
            <w:tcW w:w="336" w:type="pct"/>
          </w:tcPr>
          <w:p w14:paraId="1FFBA9A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4A8039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C9DCFB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D361A2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F9674B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A08071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105C8B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5F0EA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64E92D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F631CF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85AFCA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59C8DF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1FEB55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37E989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AB0296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332154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31F8996A" w14:textId="77777777" w:rsidTr="00A879CC">
        <w:trPr>
          <w:trHeight w:val="340"/>
          <w:jc w:val="center"/>
        </w:trPr>
        <w:tc>
          <w:tcPr>
            <w:tcW w:w="544" w:type="pct"/>
          </w:tcPr>
          <w:p w14:paraId="3DD3D59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ost-Traumatic Stress Disorder Checklist – Civilian Version (PCL-C)</w:t>
            </w:r>
          </w:p>
        </w:tc>
        <w:tc>
          <w:tcPr>
            <w:tcW w:w="336" w:type="pct"/>
          </w:tcPr>
          <w:p w14:paraId="02B6940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1594F3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A4000A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4665FE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679510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726FB1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D7AC6D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A2B161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1FC924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1859B8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DAC076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BA5865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82071C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FB9D0E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68F560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3E421F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5DE0CFE9" w14:textId="77777777" w:rsidTr="00A879CC">
        <w:trPr>
          <w:trHeight w:val="340"/>
          <w:jc w:val="center"/>
        </w:trPr>
        <w:tc>
          <w:tcPr>
            <w:tcW w:w="544" w:type="pct"/>
          </w:tcPr>
          <w:p w14:paraId="29223B52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osttraumatic Stress Disorder Checklist (PCL-S)</w:t>
            </w:r>
          </w:p>
        </w:tc>
        <w:tc>
          <w:tcPr>
            <w:tcW w:w="336" w:type="pct"/>
          </w:tcPr>
          <w:p w14:paraId="214A7B0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15E84E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21D3EB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6FC30E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3EBC9E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7AD9C8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A5AB95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5841CD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853115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5CDEB8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7D1BCF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44A18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9A1AEB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AB884B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3C818F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E73070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44D31085" w14:textId="77777777" w:rsidTr="00A879CC">
        <w:trPr>
          <w:trHeight w:val="340"/>
          <w:jc w:val="center"/>
        </w:trPr>
        <w:tc>
          <w:tcPr>
            <w:tcW w:w="544" w:type="pct"/>
          </w:tcPr>
          <w:p w14:paraId="149504F9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Reproductive Concerns After Cancer Scale</w:t>
            </w:r>
          </w:p>
        </w:tc>
        <w:tc>
          <w:tcPr>
            <w:tcW w:w="336" w:type="pct"/>
          </w:tcPr>
          <w:p w14:paraId="33EC8A7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487DD8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B4B558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41CAD5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B332DF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5770F2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38D54C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FFB7CE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DF2FBB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DAE660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68C10C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66B6E2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26E27F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700C98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43F6DB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0602E0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5795292D" w14:textId="77777777" w:rsidTr="00A879CC">
        <w:trPr>
          <w:trHeight w:val="340"/>
          <w:jc w:val="center"/>
        </w:trPr>
        <w:tc>
          <w:tcPr>
            <w:tcW w:w="544" w:type="pct"/>
          </w:tcPr>
          <w:p w14:paraId="702DA4D1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Spinal Muscular Atrophy – Health Index (SMA-HI)</w:t>
            </w:r>
          </w:p>
        </w:tc>
        <w:tc>
          <w:tcPr>
            <w:tcW w:w="336" w:type="pct"/>
          </w:tcPr>
          <w:p w14:paraId="2218D25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D4A73E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C4C468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53A369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54DAD6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003159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1616B9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169A99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D9B098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FCA32F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B116E1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6BA469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332286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645D22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F9D473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FC0EEC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701D9848" w14:textId="77777777" w:rsidTr="00A879CC">
        <w:trPr>
          <w:trHeight w:val="340"/>
          <w:jc w:val="center"/>
        </w:trPr>
        <w:tc>
          <w:tcPr>
            <w:tcW w:w="544" w:type="pct"/>
          </w:tcPr>
          <w:p w14:paraId="105977F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Symptom Checklist-90 Revised (SCL-90)</w:t>
            </w:r>
          </w:p>
        </w:tc>
        <w:tc>
          <w:tcPr>
            <w:tcW w:w="336" w:type="pct"/>
          </w:tcPr>
          <w:p w14:paraId="535B352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D13533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96C3F5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8C6EF3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2D38EB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9178AE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7389A2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17DD88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3E791A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5CB5D8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5D0D8A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814E7E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5120D5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097B7A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76E2A3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857171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66BDC2A0" w14:textId="77777777" w:rsidTr="00A879CC">
        <w:trPr>
          <w:trHeight w:val="340"/>
          <w:jc w:val="center"/>
        </w:trPr>
        <w:tc>
          <w:tcPr>
            <w:tcW w:w="544" w:type="pct"/>
          </w:tcPr>
          <w:p w14:paraId="3A67F4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UCLA Post Traumatic Stress Disorder Reaction Index</w:t>
            </w:r>
          </w:p>
        </w:tc>
        <w:tc>
          <w:tcPr>
            <w:tcW w:w="336" w:type="pct"/>
          </w:tcPr>
          <w:p w14:paraId="411E6CF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747171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D4DEBF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162C41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50A74C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D2E29B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F0344B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B702E9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9B9533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5B958F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295DCB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A41E13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C69579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053061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C1C807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C78F0E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40.0%; Moderate</w:t>
            </w:r>
          </w:p>
        </w:tc>
      </w:tr>
      <w:tr w:rsidR="00B2647E" w:rsidRPr="008439BC" w14:paraId="4D62938A" w14:textId="77777777" w:rsidTr="00A879CC">
        <w:trPr>
          <w:trHeight w:val="340"/>
          <w:jc w:val="center"/>
        </w:trPr>
        <w:tc>
          <w:tcPr>
            <w:tcW w:w="544" w:type="pct"/>
          </w:tcPr>
          <w:p w14:paraId="18E05AA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Brief Fatigue Inventory (BFI)</w:t>
            </w:r>
          </w:p>
        </w:tc>
        <w:tc>
          <w:tcPr>
            <w:tcW w:w="336" w:type="pct"/>
          </w:tcPr>
          <w:p w14:paraId="7201988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246065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36DABD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166437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B3685A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5B1CF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183825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D2CB83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7A524E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585677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9E021B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67B4F1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396E44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EBF477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B2650E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7FA036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; Moderate</w:t>
            </w:r>
          </w:p>
        </w:tc>
      </w:tr>
      <w:tr w:rsidR="00B2647E" w:rsidRPr="008439BC" w14:paraId="60E7F66F" w14:textId="77777777" w:rsidTr="00A879CC">
        <w:trPr>
          <w:trHeight w:val="340"/>
          <w:jc w:val="center"/>
        </w:trPr>
        <w:tc>
          <w:tcPr>
            <w:tcW w:w="544" w:type="pct"/>
          </w:tcPr>
          <w:p w14:paraId="59C2E3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Brief Symptom Inventory - 18 (BSI-18)</w:t>
            </w:r>
          </w:p>
        </w:tc>
        <w:tc>
          <w:tcPr>
            <w:tcW w:w="336" w:type="pct"/>
          </w:tcPr>
          <w:p w14:paraId="24962C4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02E7C7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2688ED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03C596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63F482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4BEAD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211808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47B994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4B3E60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48D668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FA4034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21F267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012A0E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5B4A92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ECAC73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44A493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; Moderate</w:t>
            </w:r>
          </w:p>
        </w:tc>
      </w:tr>
      <w:tr w:rsidR="00B2647E" w:rsidRPr="008439BC" w14:paraId="5C34EA56" w14:textId="77777777" w:rsidTr="00A879CC">
        <w:trPr>
          <w:trHeight w:val="340"/>
          <w:jc w:val="center"/>
        </w:trPr>
        <w:tc>
          <w:tcPr>
            <w:tcW w:w="544" w:type="pct"/>
          </w:tcPr>
          <w:p w14:paraId="3DE5DB5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proofErr w:type="spellStart"/>
            <w:r w:rsidRPr="008439BC">
              <w:rPr>
                <w:sz w:val="12"/>
                <w:szCs w:val="12"/>
              </w:rPr>
              <w:t>Center</w:t>
            </w:r>
            <w:proofErr w:type="spellEnd"/>
            <w:r w:rsidRPr="008439BC">
              <w:rPr>
                <w:sz w:val="12"/>
                <w:szCs w:val="12"/>
              </w:rPr>
              <w:t xml:space="preserve"> for Epidemiologic Studies Depression Scale (CES-D Scale)</w:t>
            </w:r>
          </w:p>
        </w:tc>
        <w:tc>
          <w:tcPr>
            <w:tcW w:w="336" w:type="pct"/>
          </w:tcPr>
          <w:p w14:paraId="361D4CD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D1A781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B7E51A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80FC6E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04DF46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9A578D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C18D7B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017A58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636DC8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1B7EE4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83C161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4277DF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A17526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BC0262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585B5D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59DA7A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 Moderate</w:t>
            </w:r>
          </w:p>
        </w:tc>
      </w:tr>
      <w:tr w:rsidR="00B2647E" w:rsidRPr="008439BC" w14:paraId="0F9D3533" w14:textId="77777777" w:rsidTr="00A879CC">
        <w:trPr>
          <w:trHeight w:val="340"/>
          <w:jc w:val="center"/>
        </w:trPr>
        <w:tc>
          <w:tcPr>
            <w:tcW w:w="544" w:type="pct"/>
          </w:tcPr>
          <w:p w14:paraId="750EC21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EQ-5D</w:t>
            </w:r>
          </w:p>
        </w:tc>
        <w:tc>
          <w:tcPr>
            <w:tcW w:w="336" w:type="pct"/>
          </w:tcPr>
          <w:p w14:paraId="5238552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5626A12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300A6D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B0E3C6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C2F5C1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FED763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3DCDFD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B8510D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AE466C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7484D4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BC9FE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F260CB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1C2266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0478B5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3BA62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05247E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; Moderate</w:t>
            </w:r>
          </w:p>
        </w:tc>
      </w:tr>
      <w:tr w:rsidR="00B2647E" w:rsidRPr="008439BC" w14:paraId="0ED3A9E7" w14:textId="77777777" w:rsidTr="00A879CC">
        <w:trPr>
          <w:trHeight w:val="340"/>
          <w:jc w:val="center"/>
        </w:trPr>
        <w:tc>
          <w:tcPr>
            <w:tcW w:w="544" w:type="pct"/>
          </w:tcPr>
          <w:p w14:paraId="1D0E958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Memorial Symptom Assessment Scale</w:t>
            </w:r>
          </w:p>
        </w:tc>
        <w:tc>
          <w:tcPr>
            <w:tcW w:w="336" w:type="pct"/>
          </w:tcPr>
          <w:p w14:paraId="538C52F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95864B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F1B974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087EC8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98A513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A5B423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A08F70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4F98B5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463E44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73A00F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743D6E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098273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8257E4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16B9D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87D866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29A26E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; Moderate</w:t>
            </w:r>
          </w:p>
        </w:tc>
      </w:tr>
      <w:tr w:rsidR="00B2647E" w:rsidRPr="008439BC" w14:paraId="6C0116B9" w14:textId="77777777" w:rsidTr="00A879CC">
        <w:trPr>
          <w:trHeight w:val="340"/>
          <w:jc w:val="center"/>
        </w:trPr>
        <w:tc>
          <w:tcPr>
            <w:tcW w:w="544" w:type="pct"/>
          </w:tcPr>
          <w:p w14:paraId="6929B84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Memorial Symptom Assessment Scale – Short Form</w:t>
            </w:r>
          </w:p>
        </w:tc>
        <w:tc>
          <w:tcPr>
            <w:tcW w:w="336" w:type="pct"/>
          </w:tcPr>
          <w:p w14:paraId="00905F1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D9BDF5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FD440D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CC7249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ED34AB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AE6E9A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79DD5E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D22CD0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B20CA3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3FB0BD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102A2E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D3069A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55247E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09CEB6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EFF350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FA1C4A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; Moderate</w:t>
            </w:r>
          </w:p>
        </w:tc>
      </w:tr>
      <w:tr w:rsidR="00B2647E" w:rsidRPr="008439BC" w14:paraId="3F9AE073" w14:textId="77777777" w:rsidTr="00A879CC">
        <w:trPr>
          <w:trHeight w:val="340"/>
          <w:jc w:val="center"/>
        </w:trPr>
        <w:tc>
          <w:tcPr>
            <w:tcW w:w="544" w:type="pct"/>
          </w:tcPr>
          <w:p w14:paraId="00D1A6E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 xml:space="preserve">Major Depression Inventory </w:t>
            </w:r>
          </w:p>
        </w:tc>
        <w:tc>
          <w:tcPr>
            <w:tcW w:w="336" w:type="pct"/>
          </w:tcPr>
          <w:p w14:paraId="05FDA55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EBCF33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1CC616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8C293B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BA9129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03B1FA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73AC3C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4758F4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D063A8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30065E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151F10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F97CC5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D881F8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A2EF8D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70CB50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D8AC45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 Moderate</w:t>
            </w:r>
          </w:p>
        </w:tc>
      </w:tr>
      <w:tr w:rsidR="00B2647E" w:rsidRPr="008439BC" w14:paraId="5D15FEF5" w14:textId="77777777" w:rsidTr="00A879CC">
        <w:trPr>
          <w:trHeight w:val="340"/>
          <w:jc w:val="center"/>
        </w:trPr>
        <w:tc>
          <w:tcPr>
            <w:tcW w:w="544" w:type="pct"/>
          </w:tcPr>
          <w:p w14:paraId="33A1610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Multidimensional Fatigue Inventory (MFI-20)</w:t>
            </w:r>
          </w:p>
        </w:tc>
        <w:tc>
          <w:tcPr>
            <w:tcW w:w="336" w:type="pct"/>
          </w:tcPr>
          <w:p w14:paraId="511383A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4ADCBF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A77CFE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1708C4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5C2E0E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039E41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7F023B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29709C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75E2EF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33DA6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F1A56D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0833C4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5ABF0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03D970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5D7FAD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9BF5B1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; Moderate</w:t>
            </w:r>
          </w:p>
        </w:tc>
      </w:tr>
      <w:tr w:rsidR="00B2647E" w:rsidRPr="008439BC" w14:paraId="11CFD19A" w14:textId="77777777" w:rsidTr="00A879CC">
        <w:trPr>
          <w:trHeight w:val="340"/>
          <w:jc w:val="center"/>
        </w:trPr>
        <w:tc>
          <w:tcPr>
            <w:tcW w:w="544" w:type="pct"/>
          </w:tcPr>
          <w:p w14:paraId="2FE2DE0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Sexual Functioning Summary Scale – Short Form</w:t>
            </w:r>
          </w:p>
        </w:tc>
        <w:tc>
          <w:tcPr>
            <w:tcW w:w="336" w:type="pct"/>
          </w:tcPr>
          <w:p w14:paraId="2D6CE1B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51C69F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E1A41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047607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D4C921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D8C720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FFFC60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25C863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2966C2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FC03BE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CC80DE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1CA14B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08A448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3735C1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BA0938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A49871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33.3%; Moderate</w:t>
            </w:r>
          </w:p>
        </w:tc>
      </w:tr>
      <w:tr w:rsidR="00B2647E" w:rsidRPr="008439BC" w14:paraId="4B90A820" w14:textId="77777777" w:rsidTr="00A879CC">
        <w:trPr>
          <w:trHeight w:val="340"/>
          <w:jc w:val="center"/>
        </w:trPr>
        <w:tc>
          <w:tcPr>
            <w:tcW w:w="544" w:type="pct"/>
          </w:tcPr>
          <w:p w14:paraId="6CA8B16C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Depression, Anxiety and Stress Scale</w:t>
            </w:r>
          </w:p>
        </w:tc>
        <w:tc>
          <w:tcPr>
            <w:tcW w:w="336" w:type="pct"/>
          </w:tcPr>
          <w:p w14:paraId="1EAB6A1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111663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38A595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D923BE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E10792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9040F5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BCDCF2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190F4E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10FB3F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278864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4C3AFA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23579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870A43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4596F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615B74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A257F4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16496DD2" w14:textId="77777777" w:rsidTr="00A879CC">
        <w:trPr>
          <w:trHeight w:val="340"/>
          <w:jc w:val="center"/>
        </w:trPr>
        <w:tc>
          <w:tcPr>
            <w:tcW w:w="544" w:type="pct"/>
          </w:tcPr>
          <w:p w14:paraId="078EAB98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Edmonton Classification System of Cancer Pain</w:t>
            </w:r>
          </w:p>
        </w:tc>
        <w:tc>
          <w:tcPr>
            <w:tcW w:w="336" w:type="pct"/>
          </w:tcPr>
          <w:p w14:paraId="0759A32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4D4430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E1CC1D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045C5A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FBB678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37EE50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6243E1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76ED35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1ADB80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07A743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4C9ED6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1A546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C8CDFA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36BF74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FF97BA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109F6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741542DF" w14:textId="77777777" w:rsidTr="00A879CC">
        <w:trPr>
          <w:trHeight w:val="340"/>
          <w:jc w:val="center"/>
        </w:trPr>
        <w:tc>
          <w:tcPr>
            <w:tcW w:w="544" w:type="pct"/>
          </w:tcPr>
          <w:p w14:paraId="1A06C764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ertility Problem Inventory</w:t>
            </w:r>
          </w:p>
        </w:tc>
        <w:tc>
          <w:tcPr>
            <w:tcW w:w="336" w:type="pct"/>
          </w:tcPr>
          <w:p w14:paraId="111C005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A4638E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3032A8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B8340B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556142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24F0E8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DEE2BE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516763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9C0D74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610398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77ADAD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F2B115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2446A1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5A7564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FA53AF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0D4859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32D250BA" w14:textId="77777777" w:rsidTr="00A879CC">
        <w:trPr>
          <w:trHeight w:val="340"/>
          <w:jc w:val="center"/>
        </w:trPr>
        <w:tc>
          <w:tcPr>
            <w:tcW w:w="544" w:type="pct"/>
          </w:tcPr>
          <w:p w14:paraId="6EB3697C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nsomnia Severity Index </w:t>
            </w:r>
          </w:p>
        </w:tc>
        <w:tc>
          <w:tcPr>
            <w:tcW w:w="336" w:type="pct"/>
          </w:tcPr>
          <w:p w14:paraId="73E2A4D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58D9DFF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9729C5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CE48E9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7403B8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637CAA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566867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941719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EAFE9C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DA840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AADF48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E8A0B7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0E7F30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D63695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9CC72D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35D715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7662179C" w14:textId="77777777" w:rsidTr="00A879CC">
        <w:trPr>
          <w:trHeight w:val="340"/>
          <w:jc w:val="center"/>
        </w:trPr>
        <w:tc>
          <w:tcPr>
            <w:tcW w:w="544" w:type="pct"/>
          </w:tcPr>
          <w:p w14:paraId="496FD0E7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lastRenderedPageBreak/>
              <w:t>Inventory of Pain Behaviours in Neurological Disorders</w:t>
            </w:r>
          </w:p>
        </w:tc>
        <w:tc>
          <w:tcPr>
            <w:tcW w:w="336" w:type="pct"/>
          </w:tcPr>
          <w:p w14:paraId="61AE05E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C24926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21086E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F151D5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812A9D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F0B12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6E2A65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013CB3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268E47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D12568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38DEE4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6FA1E7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46F137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44B34D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437102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F74295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0E9D66C7" w14:textId="77777777" w:rsidTr="00A879CC">
        <w:trPr>
          <w:trHeight w:val="340"/>
          <w:jc w:val="center"/>
        </w:trPr>
        <w:tc>
          <w:tcPr>
            <w:tcW w:w="544" w:type="pct"/>
          </w:tcPr>
          <w:p w14:paraId="2C30C04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 xml:space="preserve">Memorial Symptom Assessment Scale – Cystic Fibrosis </w:t>
            </w:r>
          </w:p>
        </w:tc>
        <w:tc>
          <w:tcPr>
            <w:tcW w:w="336" w:type="pct"/>
          </w:tcPr>
          <w:p w14:paraId="654DEA9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92C970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EAB36B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95F13D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F885D7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D7699F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9FC61C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23F139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8DF3F9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797D62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7008E6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B63201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4D3E28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FA7629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37EF2A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82F034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6EA8C74C" w14:textId="77777777" w:rsidTr="00A879CC">
        <w:trPr>
          <w:trHeight w:val="340"/>
          <w:jc w:val="center"/>
        </w:trPr>
        <w:tc>
          <w:tcPr>
            <w:tcW w:w="544" w:type="pct"/>
          </w:tcPr>
          <w:p w14:paraId="477CABA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Mishel Uncertainty in Illness Scale – Community (MUIS-C)</w:t>
            </w:r>
          </w:p>
        </w:tc>
        <w:tc>
          <w:tcPr>
            <w:tcW w:w="336" w:type="pct"/>
          </w:tcPr>
          <w:p w14:paraId="14D2B4F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275F6A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284F72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209945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48BAD6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D8861A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416E23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CF21C3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F30826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3088EC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A593EF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CD1035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97ACFC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78168E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AA1F91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2DE21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09ADB40B" w14:textId="77777777" w:rsidTr="00A879CC">
        <w:trPr>
          <w:trHeight w:val="340"/>
          <w:jc w:val="center"/>
        </w:trPr>
        <w:tc>
          <w:tcPr>
            <w:tcW w:w="544" w:type="pct"/>
          </w:tcPr>
          <w:p w14:paraId="5BF29B2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Multidimensional</w:t>
            </w:r>
          </w:p>
          <w:p w14:paraId="05381532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atigue Symptom Inventory–Short Form (MFSI-SF)</w:t>
            </w:r>
          </w:p>
        </w:tc>
        <w:tc>
          <w:tcPr>
            <w:tcW w:w="336" w:type="pct"/>
          </w:tcPr>
          <w:p w14:paraId="5391DEB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E197A6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27A9C0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4C0E97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7C8B4F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9D47AC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776B32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FC2D17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FEB230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AAB274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30F562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E69750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EBA88D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520C36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4F40BD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17752B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58B6D8B3" w14:textId="77777777" w:rsidTr="00A879CC">
        <w:trPr>
          <w:trHeight w:val="340"/>
          <w:jc w:val="center"/>
        </w:trPr>
        <w:tc>
          <w:tcPr>
            <w:tcW w:w="544" w:type="pct"/>
          </w:tcPr>
          <w:p w14:paraId="67E0B0E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aediatric Quality of Life Inventory (</w:t>
            </w:r>
            <w:proofErr w:type="spellStart"/>
            <w:r w:rsidRPr="008439BC">
              <w:rPr>
                <w:sz w:val="12"/>
                <w:szCs w:val="12"/>
              </w:rPr>
              <w:t>PedsQL</w:t>
            </w:r>
            <w:proofErr w:type="spellEnd"/>
            <w:r w:rsidRPr="008439BC">
              <w:rPr>
                <w:sz w:val="12"/>
                <w:szCs w:val="12"/>
              </w:rPr>
              <w:t>) 3.0 Cancer Module Adolescent Form</w:t>
            </w:r>
          </w:p>
        </w:tc>
        <w:tc>
          <w:tcPr>
            <w:tcW w:w="336" w:type="pct"/>
          </w:tcPr>
          <w:p w14:paraId="31EEB25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D3D283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E3DD4E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51D577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1B251B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0F6BF1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50E944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B5A377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F0F8C6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289AF9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72331C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C38FF3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1A411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E3DC6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2F36F5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0041C1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6E980BF7" w14:textId="77777777" w:rsidTr="00A879CC">
        <w:trPr>
          <w:trHeight w:val="340"/>
          <w:jc w:val="center"/>
        </w:trPr>
        <w:tc>
          <w:tcPr>
            <w:tcW w:w="544" w:type="pct"/>
          </w:tcPr>
          <w:p w14:paraId="79A44143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ROMIS Fatigue - Short Form 7a</w:t>
            </w:r>
          </w:p>
        </w:tc>
        <w:tc>
          <w:tcPr>
            <w:tcW w:w="336" w:type="pct"/>
          </w:tcPr>
          <w:p w14:paraId="2D68994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0CE29D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02700A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350FCA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4FA7C4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87E53D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162FA6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D2C39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4A98A2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726CF0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6E0B12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4F92A2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5D376E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C85807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89E3B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95AE1D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1F19B150" w14:textId="77777777" w:rsidTr="00A879CC">
        <w:trPr>
          <w:trHeight w:val="340"/>
          <w:jc w:val="center"/>
        </w:trPr>
        <w:tc>
          <w:tcPr>
            <w:tcW w:w="544" w:type="pct"/>
          </w:tcPr>
          <w:p w14:paraId="5A0FE868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The Post Traumatic Growth Inventory (PTGI)</w:t>
            </w:r>
          </w:p>
        </w:tc>
        <w:tc>
          <w:tcPr>
            <w:tcW w:w="336" w:type="pct"/>
          </w:tcPr>
          <w:p w14:paraId="2F53CA5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C86C01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884846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ED75C6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70082C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9A50DD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C0FCD6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5472D3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69ED0E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5C0142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4D2739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8A923A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BC96F3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9BBAD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FFAF2C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94034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6.7%; Low/weak</w:t>
            </w:r>
          </w:p>
        </w:tc>
      </w:tr>
      <w:tr w:rsidR="00B2647E" w:rsidRPr="008439BC" w14:paraId="7FAE07F1" w14:textId="77777777" w:rsidTr="00A879CC">
        <w:trPr>
          <w:trHeight w:val="340"/>
          <w:jc w:val="center"/>
        </w:trPr>
        <w:tc>
          <w:tcPr>
            <w:tcW w:w="544" w:type="pct"/>
          </w:tcPr>
          <w:p w14:paraId="37B414B1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hild Attitude Toward Illness Scale</w:t>
            </w:r>
          </w:p>
        </w:tc>
        <w:tc>
          <w:tcPr>
            <w:tcW w:w="336" w:type="pct"/>
          </w:tcPr>
          <w:p w14:paraId="128AA0D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B49507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69FCDF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BACC77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E6CA7C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96E244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172E2E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F78993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09A4A7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A268FC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4662D5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EE551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E7348A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7B7034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304FD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18F409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0E0980E1" w14:textId="77777777" w:rsidTr="00A879CC">
        <w:trPr>
          <w:trHeight w:val="340"/>
          <w:jc w:val="center"/>
        </w:trPr>
        <w:tc>
          <w:tcPr>
            <w:tcW w:w="544" w:type="pct"/>
          </w:tcPr>
          <w:p w14:paraId="5273AB0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Cystic Fibrosis Abdominal Pain</w:t>
            </w:r>
          </w:p>
        </w:tc>
        <w:tc>
          <w:tcPr>
            <w:tcW w:w="336" w:type="pct"/>
          </w:tcPr>
          <w:p w14:paraId="3A7401F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0F7CD20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2911F5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46C488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9279A3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F551AA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EEB981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F3658A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2F42EF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CBAEFA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A88DAC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F3D902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7CF36A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370776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CA0FF3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76A8F5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017A5860" w14:textId="77777777" w:rsidTr="00A879CC">
        <w:trPr>
          <w:trHeight w:val="340"/>
          <w:jc w:val="center"/>
        </w:trPr>
        <w:tc>
          <w:tcPr>
            <w:tcW w:w="544" w:type="pct"/>
          </w:tcPr>
          <w:p w14:paraId="1DA1F8C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Edmonton Symptom Assessment Scale</w:t>
            </w:r>
          </w:p>
        </w:tc>
        <w:tc>
          <w:tcPr>
            <w:tcW w:w="336" w:type="pct"/>
          </w:tcPr>
          <w:p w14:paraId="69D1B73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D6FB44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163806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140BD6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BAE68F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CFE8C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C63B50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823936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7DB689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747E78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C8935B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6DEEFB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19E524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1C887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5145AC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8EC6F6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5CD0B28F" w14:textId="77777777" w:rsidTr="00A879CC">
        <w:trPr>
          <w:trHeight w:val="340"/>
          <w:jc w:val="center"/>
        </w:trPr>
        <w:tc>
          <w:tcPr>
            <w:tcW w:w="544" w:type="pct"/>
          </w:tcPr>
          <w:p w14:paraId="4D9D16D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Edmonton Symptom Assessment Scale – Revised (ESAS-r)</w:t>
            </w:r>
          </w:p>
        </w:tc>
        <w:tc>
          <w:tcPr>
            <w:tcW w:w="336" w:type="pct"/>
          </w:tcPr>
          <w:p w14:paraId="1E8135C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5DF80CA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00A067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BA7962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737CDC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2DE17F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D4971C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59F01C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015619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F4D3C8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1174E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6190D5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A211E7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39B8C7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1693A2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CE9B4F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16A8A72F" w14:textId="77777777" w:rsidTr="00A879CC">
        <w:trPr>
          <w:trHeight w:val="340"/>
          <w:jc w:val="center"/>
        </w:trPr>
        <w:tc>
          <w:tcPr>
            <w:tcW w:w="544" w:type="pct"/>
          </w:tcPr>
          <w:p w14:paraId="4D5F0CC3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atigue Questionnaire (FQ)</w:t>
            </w:r>
          </w:p>
        </w:tc>
        <w:tc>
          <w:tcPr>
            <w:tcW w:w="336" w:type="pct"/>
          </w:tcPr>
          <w:p w14:paraId="5279757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89D6F1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ABC8D8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E8ED77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8EC3B5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9ACFC9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C62854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AA06BA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74FDF7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E3C5F0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D173D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FA2380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D4C0F5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9F4D89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124FE5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33EAE1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1858BBF2" w14:textId="77777777" w:rsidTr="00A879CC">
        <w:trPr>
          <w:trHeight w:val="340"/>
          <w:jc w:val="center"/>
        </w:trPr>
        <w:tc>
          <w:tcPr>
            <w:tcW w:w="544" w:type="pct"/>
          </w:tcPr>
          <w:p w14:paraId="5F226F5A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Growth Through Uncertainty Scale (GTUS)</w:t>
            </w:r>
          </w:p>
        </w:tc>
        <w:tc>
          <w:tcPr>
            <w:tcW w:w="336" w:type="pct"/>
          </w:tcPr>
          <w:p w14:paraId="4716C6D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FD81BD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0B12E9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8546F9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A4A5B9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1A9426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564E48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AA0B01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1913FE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C4D1B9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528632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97157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C34565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EE0AAE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C0970C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1377A3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60DAF6B2" w14:textId="77777777" w:rsidTr="00A879CC">
        <w:trPr>
          <w:trHeight w:val="340"/>
          <w:jc w:val="center"/>
        </w:trPr>
        <w:tc>
          <w:tcPr>
            <w:tcW w:w="544" w:type="pct"/>
          </w:tcPr>
          <w:p w14:paraId="1F2EE139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Illness Cognition Questionnaire </w:t>
            </w:r>
          </w:p>
        </w:tc>
        <w:tc>
          <w:tcPr>
            <w:tcW w:w="336" w:type="pct"/>
          </w:tcPr>
          <w:p w14:paraId="648304E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160BAF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6F03D9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97695E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560A70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7F4FD5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CA853E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0A8194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BDE16B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219B86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FC520E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88C796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019B6A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58065B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9CB7A9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E2AF3E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03101881" w14:textId="77777777" w:rsidTr="00A879CC">
        <w:trPr>
          <w:trHeight w:val="340"/>
          <w:jc w:val="center"/>
        </w:trPr>
        <w:tc>
          <w:tcPr>
            <w:tcW w:w="544" w:type="pct"/>
          </w:tcPr>
          <w:p w14:paraId="4B370373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 xml:space="preserve">Impact of Events Scale </w:t>
            </w:r>
          </w:p>
        </w:tc>
        <w:tc>
          <w:tcPr>
            <w:tcW w:w="336" w:type="pct"/>
          </w:tcPr>
          <w:p w14:paraId="188C252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5379080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534DDD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830366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CA42CC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15728A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7BEB43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A150C0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47C600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27C0E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C3CCD0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3925C8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0F4C93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9D712F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AFFC0C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094AF2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4F650524" w14:textId="77777777" w:rsidTr="00A879CC">
        <w:trPr>
          <w:trHeight w:val="340"/>
          <w:jc w:val="center"/>
        </w:trPr>
        <w:tc>
          <w:tcPr>
            <w:tcW w:w="544" w:type="pct"/>
          </w:tcPr>
          <w:p w14:paraId="1B88BC38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Pittsburgh Sleep Quality Index</w:t>
            </w:r>
          </w:p>
        </w:tc>
        <w:tc>
          <w:tcPr>
            <w:tcW w:w="336" w:type="pct"/>
          </w:tcPr>
          <w:p w14:paraId="67A9826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CFC233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FDF327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09F0DD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0E3B7F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B147E8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C46E30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6813F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760249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E69816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095917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4F9C47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CF3D5D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15F63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3805BF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E53C9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19212A9E" w14:textId="77777777" w:rsidTr="00A879CC">
        <w:trPr>
          <w:trHeight w:val="340"/>
          <w:jc w:val="center"/>
        </w:trPr>
        <w:tc>
          <w:tcPr>
            <w:tcW w:w="544" w:type="pct"/>
          </w:tcPr>
          <w:p w14:paraId="71831C47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rofile of Mood States</w:t>
            </w:r>
          </w:p>
        </w:tc>
        <w:tc>
          <w:tcPr>
            <w:tcW w:w="336" w:type="pct"/>
          </w:tcPr>
          <w:p w14:paraId="4DE0C6B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333CB6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50FB48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68D145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D51B55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2A637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D9AB7E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38DEC0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6A419C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07E270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2AC57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897D5D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3F4A50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B6BCF4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1FC2A3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1ED56A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0E502DEC" w14:textId="77777777" w:rsidTr="00A879CC">
        <w:trPr>
          <w:trHeight w:val="340"/>
          <w:jc w:val="center"/>
        </w:trPr>
        <w:tc>
          <w:tcPr>
            <w:tcW w:w="544" w:type="pct"/>
          </w:tcPr>
          <w:p w14:paraId="286CB7DB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PROMIS Self-Efficacy for Managing Social</w:t>
            </w: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Interactions—short form 8a (v1.0)</w:t>
            </w:r>
          </w:p>
        </w:tc>
        <w:tc>
          <w:tcPr>
            <w:tcW w:w="336" w:type="pct"/>
          </w:tcPr>
          <w:p w14:paraId="6DD618D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983A02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9A322D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27BD6C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3EAD61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3236B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0E2A39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1ABCD9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6FB415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005BF5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78AD45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401A02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D69734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1790BD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BC914A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C29E55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3A3378D4" w14:textId="77777777" w:rsidTr="00A879CC">
        <w:trPr>
          <w:trHeight w:val="340"/>
          <w:jc w:val="center"/>
        </w:trPr>
        <w:tc>
          <w:tcPr>
            <w:tcW w:w="544" w:type="pct"/>
          </w:tcPr>
          <w:p w14:paraId="34FE7F1E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Sense of Coherence Scale</w:t>
            </w:r>
          </w:p>
        </w:tc>
        <w:tc>
          <w:tcPr>
            <w:tcW w:w="336" w:type="pct"/>
          </w:tcPr>
          <w:p w14:paraId="225F673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10736C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CCCE73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BCF76B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10ADBE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8A2B2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4ADE34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DF3FBD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41269E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174F51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EEA71A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31703C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4F82B0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F97878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338458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0D017F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668DC9CA" w14:textId="77777777" w:rsidTr="00A879CC">
        <w:trPr>
          <w:trHeight w:val="340"/>
          <w:jc w:val="center"/>
        </w:trPr>
        <w:tc>
          <w:tcPr>
            <w:tcW w:w="544" w:type="pct"/>
          </w:tcPr>
          <w:p w14:paraId="63AF35A7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lastRenderedPageBreak/>
              <w:t>Sickle Cell Self-Efficacy Scale</w:t>
            </w:r>
          </w:p>
        </w:tc>
        <w:tc>
          <w:tcPr>
            <w:tcW w:w="336" w:type="pct"/>
          </w:tcPr>
          <w:p w14:paraId="53AA434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5E4AF9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13062A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844BE9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050635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6FF310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708DD7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A25FF9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ECB355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4CB5E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8F3FD3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3469FE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770D76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F0461A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6226E2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1E9848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0108142D" w14:textId="77777777" w:rsidTr="00A879CC">
        <w:trPr>
          <w:trHeight w:val="340"/>
          <w:jc w:val="center"/>
        </w:trPr>
        <w:tc>
          <w:tcPr>
            <w:tcW w:w="544" w:type="pct"/>
          </w:tcPr>
          <w:p w14:paraId="688344AA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The Bern Subjective Wellbeing Questionnaire for Adolescents</w:t>
            </w:r>
          </w:p>
        </w:tc>
        <w:tc>
          <w:tcPr>
            <w:tcW w:w="336" w:type="pct"/>
          </w:tcPr>
          <w:p w14:paraId="0EEE186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5F2A2D4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018208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8A4170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A13844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9C5E4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7E338F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30C127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12D8A2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B196D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9824AB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678A32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D18A94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622B78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CE85CE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94040F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20.0%; Low/weak</w:t>
            </w:r>
          </w:p>
        </w:tc>
      </w:tr>
      <w:tr w:rsidR="00B2647E" w:rsidRPr="008439BC" w14:paraId="0E97F219" w14:textId="77777777" w:rsidTr="00A879CC">
        <w:trPr>
          <w:trHeight w:val="340"/>
          <w:jc w:val="center"/>
        </w:trPr>
        <w:tc>
          <w:tcPr>
            <w:tcW w:w="544" w:type="pct"/>
          </w:tcPr>
          <w:p w14:paraId="2DFAC5C9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Beck Depression Inventory – Fast Screen</w:t>
            </w:r>
          </w:p>
        </w:tc>
        <w:tc>
          <w:tcPr>
            <w:tcW w:w="336" w:type="pct"/>
          </w:tcPr>
          <w:p w14:paraId="088275C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0FED3CC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B40981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81654C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BBEFF8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95E3DE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F79337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7B890C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E98259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DE7349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9D9BF8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1947D5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8989B3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18854F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62F7CF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6D9DA4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24C95075" w14:textId="77777777" w:rsidTr="00A879CC">
        <w:trPr>
          <w:trHeight w:val="340"/>
          <w:jc w:val="center"/>
        </w:trPr>
        <w:tc>
          <w:tcPr>
            <w:tcW w:w="544" w:type="pct"/>
          </w:tcPr>
          <w:p w14:paraId="762F58C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Behaviour Rating Inventory of Executive Function – Adult Version (BRIEF-A)</w:t>
            </w:r>
          </w:p>
        </w:tc>
        <w:tc>
          <w:tcPr>
            <w:tcW w:w="336" w:type="pct"/>
          </w:tcPr>
          <w:p w14:paraId="116EF21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84A1D9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E5F184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13257F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3669825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1E79A5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D1989E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7CB10A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44B561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932DF2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FA81F2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FC108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B62448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3EB44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3A0BCF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87D2A3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5ECEA000" w14:textId="77777777" w:rsidTr="00A879CC">
        <w:trPr>
          <w:trHeight w:val="340"/>
          <w:jc w:val="center"/>
        </w:trPr>
        <w:tc>
          <w:tcPr>
            <w:tcW w:w="544" w:type="pct"/>
          </w:tcPr>
          <w:p w14:paraId="5A204F2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atigue Thermometer</w:t>
            </w:r>
          </w:p>
        </w:tc>
        <w:tc>
          <w:tcPr>
            <w:tcW w:w="336" w:type="pct"/>
          </w:tcPr>
          <w:p w14:paraId="2488686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01AE35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290F80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E87A91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56F9A7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584EA3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71B3CC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AF708C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219023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476500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9E996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150EA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838855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B5FB1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130CCC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482C192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47AA5DC4" w14:textId="77777777" w:rsidTr="00A879CC">
        <w:trPr>
          <w:trHeight w:val="340"/>
          <w:jc w:val="center"/>
        </w:trPr>
        <w:tc>
          <w:tcPr>
            <w:tcW w:w="544" w:type="pct"/>
          </w:tcPr>
          <w:p w14:paraId="37DCFE5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rankfurt Self-Concept Scale</w:t>
            </w:r>
          </w:p>
        </w:tc>
        <w:tc>
          <w:tcPr>
            <w:tcW w:w="336" w:type="pct"/>
          </w:tcPr>
          <w:p w14:paraId="3415F70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9B2431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6C5E0F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054425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B82D36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4F6278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2569AD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F7E0FA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22C523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959DC5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7660A4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30A64E5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7718510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AEA135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0F51D0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666FAA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76299C94" w14:textId="77777777" w:rsidTr="00A879CC">
        <w:trPr>
          <w:trHeight w:val="340"/>
          <w:jc w:val="center"/>
        </w:trPr>
        <w:tc>
          <w:tcPr>
            <w:tcW w:w="544" w:type="pct"/>
          </w:tcPr>
          <w:p w14:paraId="6DDBF4A1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Gastrointestinal Symptom Rating Scale</w:t>
            </w:r>
          </w:p>
        </w:tc>
        <w:tc>
          <w:tcPr>
            <w:tcW w:w="336" w:type="pct"/>
          </w:tcPr>
          <w:p w14:paraId="2A44A8D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70D3C2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1C9A96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074398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5CF75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2CDA70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68E16F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41467D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DE04F9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15B0FD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D7B110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54931A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402B4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46C41A9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C3D083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C702AD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56DF6508" w14:textId="77777777" w:rsidTr="00A879CC">
        <w:trPr>
          <w:trHeight w:val="340"/>
          <w:jc w:val="center"/>
        </w:trPr>
        <w:tc>
          <w:tcPr>
            <w:tcW w:w="544" w:type="pct"/>
          </w:tcPr>
          <w:p w14:paraId="3568C5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General Self-Efficacy Scale</w:t>
            </w:r>
          </w:p>
        </w:tc>
        <w:tc>
          <w:tcPr>
            <w:tcW w:w="336" w:type="pct"/>
          </w:tcPr>
          <w:p w14:paraId="0F6B344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EC1526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983CFC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0C6D74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73D1AC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E3829C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BA815E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A5D31F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45170B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35D327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9658B8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7A63F1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FCE292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30E471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5CA098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2DD826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33B8E902" w14:textId="77777777" w:rsidTr="00A879CC">
        <w:trPr>
          <w:trHeight w:val="340"/>
          <w:jc w:val="center"/>
        </w:trPr>
        <w:tc>
          <w:tcPr>
            <w:tcW w:w="544" w:type="pct"/>
          </w:tcPr>
          <w:p w14:paraId="5333BAA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Hospital Anxiety and Depression Scale (HADS)</w:t>
            </w:r>
          </w:p>
        </w:tc>
        <w:tc>
          <w:tcPr>
            <w:tcW w:w="336" w:type="pct"/>
          </w:tcPr>
          <w:p w14:paraId="028D3F5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FC4955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3A1500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E87A981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57EA3F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664F60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A3E2B7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0E16BA1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8EEDFB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F09995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E4C965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B306B7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B9852C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DABA6B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D282E0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979763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7F270BE3" w14:textId="77777777" w:rsidTr="00A879CC">
        <w:trPr>
          <w:trHeight w:val="340"/>
          <w:jc w:val="center"/>
        </w:trPr>
        <w:tc>
          <w:tcPr>
            <w:tcW w:w="544" w:type="pct"/>
          </w:tcPr>
          <w:p w14:paraId="57CFC11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Holland Sleep Disorder Questionnaire</w:t>
            </w:r>
          </w:p>
        </w:tc>
        <w:tc>
          <w:tcPr>
            <w:tcW w:w="336" w:type="pct"/>
          </w:tcPr>
          <w:p w14:paraId="582EDD74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8F2860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B0CA10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E8B0F6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7DB4F5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37FA3C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2BB0E1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D1776E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839FFE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41BBF9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79239A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FB9C8A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5538F7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1B408D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2C52CC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153992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4190EB40" w14:textId="77777777" w:rsidTr="00A879CC">
        <w:trPr>
          <w:trHeight w:val="340"/>
          <w:jc w:val="center"/>
        </w:trPr>
        <w:tc>
          <w:tcPr>
            <w:tcW w:w="544" w:type="pct"/>
          </w:tcPr>
          <w:p w14:paraId="17FFEF71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IBS Symptom Severity Scale</w:t>
            </w:r>
          </w:p>
        </w:tc>
        <w:tc>
          <w:tcPr>
            <w:tcW w:w="336" w:type="pct"/>
          </w:tcPr>
          <w:p w14:paraId="5091775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79B8A9C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5216C3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E42842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8D5A3A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6F396A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9E6865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BBC880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ABA646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BA9CB2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BE3A94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7E1EA6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0EB251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7FA1CB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12BCDD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885015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14910BEA" w14:textId="77777777" w:rsidTr="00A879CC">
        <w:trPr>
          <w:trHeight w:val="340"/>
          <w:jc w:val="center"/>
        </w:trPr>
        <w:tc>
          <w:tcPr>
            <w:tcW w:w="544" w:type="pct"/>
          </w:tcPr>
          <w:p w14:paraId="6F9DDA20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proofErr w:type="spellStart"/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JenAbdomen</w:t>
            </w:r>
            <w:proofErr w:type="spellEnd"/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-CF Score</w:t>
            </w:r>
          </w:p>
          <w:p w14:paraId="15C602B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36" w:type="pct"/>
          </w:tcPr>
          <w:p w14:paraId="6862574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FBB3F3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D752DE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36F83C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81E9F3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9CDDBF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97D53C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8049F9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46C101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0B23C3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0BBE4C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343F94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1BE52D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D7BC1D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FC82B8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D399189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6135FBCB" w14:textId="77777777" w:rsidTr="00A879CC">
        <w:trPr>
          <w:trHeight w:val="340"/>
          <w:jc w:val="center"/>
        </w:trPr>
        <w:tc>
          <w:tcPr>
            <w:tcW w:w="544" w:type="pct"/>
          </w:tcPr>
          <w:p w14:paraId="1B82CD0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Metacognitions Questionnaire – 30 (MCQ-30)</w:t>
            </w:r>
          </w:p>
        </w:tc>
        <w:tc>
          <w:tcPr>
            <w:tcW w:w="336" w:type="pct"/>
          </w:tcPr>
          <w:p w14:paraId="03FF4D4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4451D5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A83B6C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A07A2D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2000FCB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76A9CD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010940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70B2D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2CE1B8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680214A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2DE4C9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52C159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746180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71599C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2B8D56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7DF00F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08A3E4F1" w14:textId="77777777" w:rsidTr="00A879CC">
        <w:trPr>
          <w:trHeight w:val="340"/>
          <w:jc w:val="center"/>
        </w:trPr>
        <w:tc>
          <w:tcPr>
            <w:tcW w:w="544" w:type="pct"/>
          </w:tcPr>
          <w:p w14:paraId="6F098D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 xml:space="preserve">Pain Thermometer </w:t>
            </w:r>
          </w:p>
        </w:tc>
        <w:tc>
          <w:tcPr>
            <w:tcW w:w="336" w:type="pct"/>
          </w:tcPr>
          <w:p w14:paraId="5C8D64D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762661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4F3865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D7515A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FCCE9B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32F960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39A93D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C271D3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397921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8CCDD3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64F64C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EDA83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FE487F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D40CA7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9A36EB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DDAA97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344C2B8D" w14:textId="77777777" w:rsidTr="00A879CC">
        <w:trPr>
          <w:trHeight w:val="340"/>
          <w:jc w:val="center"/>
        </w:trPr>
        <w:tc>
          <w:tcPr>
            <w:tcW w:w="544" w:type="pct"/>
          </w:tcPr>
          <w:p w14:paraId="1292B98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ROMIS Pain Intensity Instrument</w:t>
            </w:r>
          </w:p>
        </w:tc>
        <w:tc>
          <w:tcPr>
            <w:tcW w:w="336" w:type="pct"/>
          </w:tcPr>
          <w:p w14:paraId="21E56BC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964A06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46AC44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EF95DA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F8B3C9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BA0540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0C4955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0A1192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F4F712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5B563B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ABEA52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ED22B2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FCD245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BF7326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554B63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DDF22F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13DDC4A6" w14:textId="77777777" w:rsidTr="00A879CC">
        <w:trPr>
          <w:trHeight w:val="340"/>
          <w:jc w:val="center"/>
        </w:trPr>
        <w:tc>
          <w:tcPr>
            <w:tcW w:w="544" w:type="pct"/>
          </w:tcPr>
          <w:p w14:paraId="692F9C4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PROMIS v2.0 Brief Profile Sex FS</w:t>
            </w:r>
          </w:p>
        </w:tc>
        <w:tc>
          <w:tcPr>
            <w:tcW w:w="336" w:type="pct"/>
          </w:tcPr>
          <w:p w14:paraId="628C659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F22BC2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29923F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806C2D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66D2D0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564987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F39047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96DF64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A8E6EA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53769C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9E2268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3EDC39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37565E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9D4086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653CA1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77D7AD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451E5356" w14:textId="77777777" w:rsidTr="00A879CC">
        <w:trPr>
          <w:trHeight w:val="340"/>
          <w:jc w:val="center"/>
        </w:trPr>
        <w:tc>
          <w:tcPr>
            <w:tcW w:w="544" w:type="pct"/>
          </w:tcPr>
          <w:p w14:paraId="3DCDDF8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SB Clinical Factors: Spina Bifida Severity and Pain</w:t>
            </w:r>
          </w:p>
        </w:tc>
        <w:tc>
          <w:tcPr>
            <w:tcW w:w="336" w:type="pct"/>
          </w:tcPr>
          <w:p w14:paraId="1E054C5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C4E303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E9DB2C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32E090F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C25A28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AD7FBB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AE1699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49C76E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18B87B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0E1551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7F8AFBC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1E9A44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B5057C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443CC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80828B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C0F618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7E15E1C9" w14:textId="77777777" w:rsidTr="00A879CC">
        <w:trPr>
          <w:trHeight w:val="340"/>
          <w:jc w:val="center"/>
        </w:trPr>
        <w:tc>
          <w:tcPr>
            <w:tcW w:w="544" w:type="pct"/>
          </w:tcPr>
          <w:p w14:paraId="376FE069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The Kessler Psychological Distress Scale (K10)</w:t>
            </w:r>
          </w:p>
        </w:tc>
        <w:tc>
          <w:tcPr>
            <w:tcW w:w="336" w:type="pct"/>
          </w:tcPr>
          <w:p w14:paraId="5A00F1A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142DDB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2D40BE1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7C8BDD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B2799E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948009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A4C951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700C8E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4284A9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8C35D2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9DA4FA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72E9E6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27E812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A2D521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7B31A8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D0E065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7EECB8F6" w14:textId="77777777" w:rsidTr="00A879CC">
        <w:trPr>
          <w:trHeight w:val="340"/>
          <w:jc w:val="center"/>
        </w:trPr>
        <w:tc>
          <w:tcPr>
            <w:tcW w:w="544" w:type="pct"/>
          </w:tcPr>
          <w:p w14:paraId="2883E65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The Utrecht Scale for Evaluation of Rehabilitation-Participation Restrictions Scale</w:t>
            </w:r>
          </w:p>
        </w:tc>
        <w:tc>
          <w:tcPr>
            <w:tcW w:w="336" w:type="pct"/>
          </w:tcPr>
          <w:p w14:paraId="6728571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1A1219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D932FD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2A03B7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815A8E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1FCB47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6A4860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0B5E4D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D185449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966420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2FEA6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E43BF2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808F1F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A3692E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AAF68E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658922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13.3%; Low/weak</w:t>
            </w:r>
          </w:p>
        </w:tc>
      </w:tr>
      <w:tr w:rsidR="00B2647E" w:rsidRPr="008439BC" w14:paraId="0F6A834F" w14:textId="77777777" w:rsidTr="00A879CC">
        <w:trPr>
          <w:trHeight w:val="340"/>
          <w:jc w:val="center"/>
        </w:trPr>
        <w:tc>
          <w:tcPr>
            <w:tcW w:w="544" w:type="pct"/>
          </w:tcPr>
          <w:p w14:paraId="5A80B5C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lastRenderedPageBreak/>
              <w:t xml:space="preserve">Barth Syndrome – Symptom Assessment </w:t>
            </w:r>
          </w:p>
        </w:tc>
        <w:tc>
          <w:tcPr>
            <w:tcW w:w="336" w:type="pct"/>
          </w:tcPr>
          <w:p w14:paraId="16CB137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07B6E3E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E529BD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2316F6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D8BBCA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4D029C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0DFA77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F28307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3D8DDF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1C9093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872698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84739E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F8464C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51AD95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720FED0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8047E34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3438B51E" w14:textId="77777777" w:rsidTr="00A879CC">
        <w:trPr>
          <w:trHeight w:val="340"/>
          <w:jc w:val="center"/>
        </w:trPr>
        <w:tc>
          <w:tcPr>
            <w:tcW w:w="544" w:type="pct"/>
          </w:tcPr>
          <w:p w14:paraId="043C2F3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Berlin Social Support Scale</w:t>
            </w:r>
          </w:p>
        </w:tc>
        <w:tc>
          <w:tcPr>
            <w:tcW w:w="336" w:type="pct"/>
          </w:tcPr>
          <w:p w14:paraId="13EB14D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3C8B2BC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21A9F6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1261D17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DAC972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130328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10F19B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B5A75F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786D7C6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B4B0B5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8FE9C7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AC539E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B4A2C8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79A1A7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DF5492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60335E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1CEB22F1" w14:textId="77777777" w:rsidTr="00A879CC">
        <w:trPr>
          <w:trHeight w:val="340"/>
          <w:jc w:val="center"/>
        </w:trPr>
        <w:tc>
          <w:tcPr>
            <w:tcW w:w="544" w:type="pct"/>
          </w:tcPr>
          <w:p w14:paraId="7E8908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Distress Thermometer</w:t>
            </w:r>
          </w:p>
        </w:tc>
        <w:tc>
          <w:tcPr>
            <w:tcW w:w="336" w:type="pct"/>
          </w:tcPr>
          <w:p w14:paraId="6A1AF6F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780926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A7C85B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6231F6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C780B9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54620FB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5101308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35AE7C9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1EF4BE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43FD7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04C68D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7E5F99C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49A9F8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AE63E2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DEA542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1AB1F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61DB6759" w14:textId="77777777" w:rsidTr="00A879CC">
        <w:trPr>
          <w:trHeight w:val="340"/>
          <w:jc w:val="center"/>
        </w:trPr>
        <w:tc>
          <w:tcPr>
            <w:tcW w:w="544" w:type="pct"/>
          </w:tcPr>
          <w:p w14:paraId="03A82B0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Family APGAR</w:t>
            </w:r>
          </w:p>
        </w:tc>
        <w:tc>
          <w:tcPr>
            <w:tcW w:w="336" w:type="pct"/>
          </w:tcPr>
          <w:p w14:paraId="6587943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D4DF8A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349872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6D36EA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84934C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B7A283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8654D66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71571B4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5BEF2E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97935B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A0DED3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35150A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18F3CE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F2052E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618E1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637D881B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29E20A8C" w14:textId="77777777" w:rsidTr="00A879CC">
        <w:trPr>
          <w:trHeight w:val="340"/>
          <w:jc w:val="center"/>
        </w:trPr>
        <w:tc>
          <w:tcPr>
            <w:tcW w:w="544" w:type="pct"/>
          </w:tcPr>
          <w:p w14:paraId="39189E9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General Anxiety Disorder-7</w:t>
            </w:r>
          </w:p>
        </w:tc>
        <w:tc>
          <w:tcPr>
            <w:tcW w:w="336" w:type="pct"/>
          </w:tcPr>
          <w:p w14:paraId="0089F2B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730E56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9DD0CC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040700E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7317BEA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0F9BFF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38475D7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4D8C71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2B5A8DA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BFA1B4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4F4A50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486B75D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D9404A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283752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5833188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B40394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43F8B321" w14:textId="77777777" w:rsidTr="00A879CC">
        <w:trPr>
          <w:trHeight w:val="340"/>
          <w:jc w:val="center"/>
        </w:trPr>
        <w:tc>
          <w:tcPr>
            <w:tcW w:w="544" w:type="pct"/>
          </w:tcPr>
          <w:p w14:paraId="5FBB67B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Hopkins Symptom Checklist-25 (HSCL-25)</w:t>
            </w:r>
          </w:p>
        </w:tc>
        <w:tc>
          <w:tcPr>
            <w:tcW w:w="336" w:type="pct"/>
          </w:tcPr>
          <w:p w14:paraId="33869C9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4E312C4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F7CBC8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F59FA0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9DA076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C5BF0F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E38CE3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44BBF5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8F9333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4B2EBC6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AFF1CE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803AC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00025C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70B6C4E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EAC717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889A7D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7BB49CB5" w14:textId="77777777" w:rsidTr="00A879CC">
        <w:trPr>
          <w:trHeight w:val="340"/>
          <w:jc w:val="center"/>
        </w:trPr>
        <w:tc>
          <w:tcPr>
            <w:tcW w:w="544" w:type="pct"/>
          </w:tcPr>
          <w:p w14:paraId="36FCD28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Hopkins Symptom Checklist-10 (HSCL-10)</w:t>
            </w:r>
          </w:p>
        </w:tc>
        <w:tc>
          <w:tcPr>
            <w:tcW w:w="336" w:type="pct"/>
          </w:tcPr>
          <w:p w14:paraId="1C25613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610EF1C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55DB8E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78C5C4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6EBDC7A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1A0DE5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37E312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B31846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5B269A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88D283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A4D281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D08C1B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03FC79E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7DC4B8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94A935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D03893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31E68239" w14:textId="77777777" w:rsidTr="00A879CC">
        <w:trPr>
          <w:trHeight w:val="340"/>
          <w:jc w:val="center"/>
        </w:trPr>
        <w:tc>
          <w:tcPr>
            <w:tcW w:w="544" w:type="pct"/>
          </w:tcPr>
          <w:p w14:paraId="5AECCAC2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erceived health competence scale</w:t>
            </w:r>
          </w:p>
        </w:tc>
        <w:tc>
          <w:tcPr>
            <w:tcW w:w="336" w:type="pct"/>
          </w:tcPr>
          <w:p w14:paraId="492B49D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CBBD2D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6C95060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C153F0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461F5BB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3C0D439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3E774E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17C11A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FBE817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A7ABDB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1CC70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B0C09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67C2F30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CF2818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E5FE90A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007C0C0A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57A287B1" w14:textId="77777777" w:rsidTr="00A879CC">
        <w:trPr>
          <w:trHeight w:val="340"/>
          <w:jc w:val="center"/>
        </w:trPr>
        <w:tc>
          <w:tcPr>
            <w:tcW w:w="544" w:type="pct"/>
          </w:tcPr>
          <w:p w14:paraId="731E8D16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ROMIS Pain Interference – Short Form 6a</w:t>
            </w:r>
          </w:p>
        </w:tc>
        <w:tc>
          <w:tcPr>
            <w:tcW w:w="336" w:type="pct"/>
          </w:tcPr>
          <w:p w14:paraId="76177C2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E034087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DCF833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CE8A3E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3E58CA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18507B3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293C37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59BDDDC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63F214A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91014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8F2428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0EF7AA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E404BC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3A8E51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169999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B3627D3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31032E9B" w14:textId="77777777" w:rsidTr="00A879CC">
        <w:trPr>
          <w:trHeight w:val="340"/>
          <w:jc w:val="center"/>
        </w:trPr>
        <w:tc>
          <w:tcPr>
            <w:tcW w:w="544" w:type="pct"/>
          </w:tcPr>
          <w:p w14:paraId="113C7A6E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PROMIS v2.0 Social Isolation – Short form 8a</w:t>
            </w:r>
          </w:p>
        </w:tc>
        <w:tc>
          <w:tcPr>
            <w:tcW w:w="336" w:type="pct"/>
          </w:tcPr>
          <w:p w14:paraId="58317B5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D56A1D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7F8B5CA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206EE25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8EEE65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006BE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DB9498F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847F5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B8FCD9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26CF98C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0524486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BFB8AC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C073CC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CB33AE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22E80B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B1508E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4024632F" w14:textId="77777777" w:rsidTr="00A879CC">
        <w:trPr>
          <w:trHeight w:val="340"/>
          <w:jc w:val="center"/>
        </w:trPr>
        <w:tc>
          <w:tcPr>
            <w:tcW w:w="544" w:type="pct"/>
          </w:tcPr>
          <w:p w14:paraId="621FBBFC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PROMIS v2.0 - Satisfaction with social roles and activities – short form 8a</w:t>
            </w:r>
          </w:p>
        </w:tc>
        <w:tc>
          <w:tcPr>
            <w:tcW w:w="336" w:type="pct"/>
          </w:tcPr>
          <w:p w14:paraId="767B9DE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F66255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CB4A80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99EA10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5957CB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72DF32A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77A7224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1DA25E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8ECE65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34E304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99F4A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F0150E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0898E4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82403E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68B65AA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6C1B408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756BDC0A" w14:textId="77777777" w:rsidTr="00A879CC">
        <w:trPr>
          <w:trHeight w:val="340"/>
          <w:jc w:val="center"/>
        </w:trPr>
        <w:tc>
          <w:tcPr>
            <w:tcW w:w="544" w:type="pct"/>
          </w:tcPr>
          <w:p w14:paraId="4EFDD877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PROMIS v2.0 Ability to Participate in Social Roles</w:t>
            </w: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br/>
              <w:t>and Activities – Short Form 8a</w:t>
            </w:r>
          </w:p>
        </w:tc>
        <w:tc>
          <w:tcPr>
            <w:tcW w:w="336" w:type="pct"/>
          </w:tcPr>
          <w:p w14:paraId="7B6637A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1B70F2A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5718EDE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26C2BA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AD2C8D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36F6B4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24731261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6D94E4A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415F86D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59E821F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96C260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04FB827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FC97B6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F900CA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441AA7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2635B4F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655E7C7C" w14:textId="77777777" w:rsidTr="00A879CC">
        <w:trPr>
          <w:trHeight w:val="340"/>
          <w:jc w:val="center"/>
        </w:trPr>
        <w:tc>
          <w:tcPr>
            <w:tcW w:w="544" w:type="pct"/>
          </w:tcPr>
          <w:p w14:paraId="45E55EF3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Self-Efficacy for Managing Chronic Disease</w:t>
            </w:r>
          </w:p>
        </w:tc>
        <w:tc>
          <w:tcPr>
            <w:tcW w:w="336" w:type="pct"/>
          </w:tcPr>
          <w:p w14:paraId="0B7858BD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2F0F09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04A0DC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4000F2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151D59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B7B987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F95A15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4A5B6DB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308C903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B84A70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4B08A1B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530D21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5CF838F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39AEEEB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708D42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78BF7E55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0C4BBB56" w14:textId="77777777" w:rsidTr="00A879CC">
        <w:trPr>
          <w:trHeight w:val="340"/>
          <w:jc w:val="center"/>
        </w:trPr>
        <w:tc>
          <w:tcPr>
            <w:tcW w:w="544" w:type="pct"/>
          </w:tcPr>
          <w:p w14:paraId="74DA99C1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Social Network and Support Assessment Tool</w:t>
            </w:r>
          </w:p>
        </w:tc>
        <w:tc>
          <w:tcPr>
            <w:tcW w:w="336" w:type="pct"/>
          </w:tcPr>
          <w:p w14:paraId="014972D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9C80B34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0A62CD5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0B6B725F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340F671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DF319F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2376063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179790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4C24CAD3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A85E3DC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3D83354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6D9FD422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279A196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5DCD8AC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31514ED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749FBC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2B2581C9" w14:textId="77777777" w:rsidTr="00A879CC">
        <w:trPr>
          <w:trHeight w:val="340"/>
          <w:jc w:val="center"/>
        </w:trPr>
        <w:tc>
          <w:tcPr>
            <w:tcW w:w="544" w:type="pct"/>
          </w:tcPr>
          <w:p w14:paraId="505E89C3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 xml:space="preserve">State-Trait Anxiety Inventory </w:t>
            </w:r>
          </w:p>
        </w:tc>
        <w:tc>
          <w:tcPr>
            <w:tcW w:w="336" w:type="pct"/>
          </w:tcPr>
          <w:p w14:paraId="55D7EE88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57E6B870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93E832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7E39EFD7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0FB2FD4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60AC1F8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4643675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2E0963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CF0013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3E6A91A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1961F61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E2A2B4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2CAACE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0458655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E34E71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E923C70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2394FBB0" w14:textId="77777777" w:rsidTr="00A879CC">
        <w:trPr>
          <w:trHeight w:val="340"/>
          <w:jc w:val="center"/>
        </w:trPr>
        <w:tc>
          <w:tcPr>
            <w:tcW w:w="544" w:type="pct"/>
          </w:tcPr>
          <w:p w14:paraId="58F0C17A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Subjective Happiness Scale (SHS)</w:t>
            </w:r>
          </w:p>
        </w:tc>
        <w:tc>
          <w:tcPr>
            <w:tcW w:w="336" w:type="pct"/>
          </w:tcPr>
          <w:p w14:paraId="273B4DC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2923605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4D3411B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619996F0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5C406B2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2E5A80B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6108E15E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CBABAC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29C1FC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0A7C446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5C58E9D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5A10202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37ADFE0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28F69960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1766BB0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5B213256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3B448794" w14:textId="77777777" w:rsidTr="00A879CC">
        <w:trPr>
          <w:trHeight w:val="340"/>
          <w:jc w:val="center"/>
        </w:trPr>
        <w:tc>
          <w:tcPr>
            <w:tcW w:w="544" w:type="pct"/>
          </w:tcPr>
          <w:p w14:paraId="25885EBD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The Multidimensional Scale of Perceived Social Support (MSPSSI)</w:t>
            </w:r>
          </w:p>
        </w:tc>
        <w:tc>
          <w:tcPr>
            <w:tcW w:w="336" w:type="pct"/>
          </w:tcPr>
          <w:p w14:paraId="7BA73D4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59E74EC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19C5C465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530C0E96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10987DAA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4519AF2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05628268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2F318B93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1AC45E4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7A623F8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262D226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2C8D679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47CCD397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17DE34BB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42999A7D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19C87BDD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  <w:tr w:rsidR="00B2647E" w:rsidRPr="008439BC" w14:paraId="1222C403" w14:textId="77777777" w:rsidTr="00A879CC">
        <w:trPr>
          <w:trHeight w:val="340"/>
          <w:jc w:val="center"/>
        </w:trPr>
        <w:tc>
          <w:tcPr>
            <w:tcW w:w="544" w:type="pct"/>
          </w:tcPr>
          <w:p w14:paraId="4F121EBE" w14:textId="77777777" w:rsidR="00B2647E" w:rsidRPr="008439BC" w:rsidRDefault="00B2647E" w:rsidP="00A879CC">
            <w:pPr>
              <w:rPr>
                <w:rFonts w:ascii="Calibri" w:hAnsi="Calibri" w:cs="Calibri"/>
                <w:color w:val="000000"/>
                <w:sz w:val="12"/>
                <w:szCs w:val="12"/>
              </w:rPr>
            </w:pPr>
            <w:r w:rsidRPr="008439BC">
              <w:rPr>
                <w:rFonts w:ascii="Calibri" w:hAnsi="Calibri" w:cs="Calibri"/>
                <w:color w:val="000000"/>
                <w:sz w:val="12"/>
                <w:szCs w:val="12"/>
              </w:rPr>
              <w:t>The Multidimensional Scale of Perceived Social Support (MSPSSI) – Short Form</w:t>
            </w:r>
          </w:p>
        </w:tc>
        <w:tc>
          <w:tcPr>
            <w:tcW w:w="336" w:type="pct"/>
          </w:tcPr>
          <w:p w14:paraId="05324109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80" w:type="pct"/>
          </w:tcPr>
          <w:p w14:paraId="73F599DC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32" w:type="pct"/>
          </w:tcPr>
          <w:p w14:paraId="301C717A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68" w:type="pct"/>
          </w:tcPr>
          <w:p w14:paraId="4E3A262B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52" w:type="pct"/>
          </w:tcPr>
          <w:p w14:paraId="27D71916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7" w:type="pct"/>
          </w:tcPr>
          <w:p w14:paraId="01EA3631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26" w:type="pct"/>
          </w:tcPr>
          <w:p w14:paraId="112D9712" w14:textId="77777777" w:rsidR="00B2647E" w:rsidRPr="008439BC" w:rsidRDefault="00B2647E" w:rsidP="00A879CC">
            <w:pPr>
              <w:pStyle w:val="ListParagraph"/>
              <w:numPr>
                <w:ilvl w:val="0"/>
                <w:numId w:val="13"/>
              </w:numPr>
              <w:rPr>
                <w:sz w:val="12"/>
                <w:szCs w:val="12"/>
              </w:rPr>
            </w:pPr>
          </w:p>
        </w:tc>
        <w:tc>
          <w:tcPr>
            <w:tcW w:w="276" w:type="pct"/>
          </w:tcPr>
          <w:p w14:paraId="1D0959E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88" w:type="pct"/>
          </w:tcPr>
          <w:p w14:paraId="0ACA7432" w14:textId="77777777" w:rsidR="00B2647E" w:rsidRPr="008439BC" w:rsidRDefault="00B2647E" w:rsidP="00A879CC">
            <w:pPr>
              <w:pStyle w:val="ListParagraph"/>
              <w:rPr>
                <w:sz w:val="12"/>
                <w:szCs w:val="12"/>
              </w:rPr>
            </w:pPr>
          </w:p>
        </w:tc>
        <w:tc>
          <w:tcPr>
            <w:tcW w:w="220" w:type="pct"/>
          </w:tcPr>
          <w:p w14:paraId="13D85904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11" w:type="pct"/>
          </w:tcPr>
          <w:p w14:paraId="6DDBA06E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71" w:type="pct"/>
          </w:tcPr>
          <w:p w14:paraId="1DA67BB9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70" w:type="pct"/>
          </w:tcPr>
          <w:p w14:paraId="16E52115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12" w:type="pct"/>
          </w:tcPr>
          <w:p w14:paraId="6F32D0EF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305" w:type="pct"/>
          </w:tcPr>
          <w:p w14:paraId="0B864468" w14:textId="77777777" w:rsidR="00B2647E" w:rsidRPr="008439BC" w:rsidRDefault="00B2647E" w:rsidP="00A879CC">
            <w:pPr>
              <w:rPr>
                <w:sz w:val="12"/>
                <w:szCs w:val="12"/>
              </w:rPr>
            </w:pPr>
          </w:p>
        </w:tc>
        <w:tc>
          <w:tcPr>
            <w:tcW w:w="292" w:type="pct"/>
          </w:tcPr>
          <w:p w14:paraId="38FB0CB1" w14:textId="77777777" w:rsidR="00B2647E" w:rsidRPr="008439BC" w:rsidRDefault="00B2647E" w:rsidP="00A879CC">
            <w:pPr>
              <w:rPr>
                <w:sz w:val="12"/>
                <w:szCs w:val="12"/>
              </w:rPr>
            </w:pPr>
            <w:r w:rsidRPr="008439BC">
              <w:rPr>
                <w:sz w:val="12"/>
                <w:szCs w:val="12"/>
              </w:rPr>
              <w:t>6.7%; Low/weak</w:t>
            </w:r>
          </w:p>
        </w:tc>
      </w:tr>
    </w:tbl>
    <w:p w14:paraId="038590DF" w14:textId="77777777" w:rsidR="00555FCF" w:rsidRDefault="00555FCF"/>
    <w:sectPr w:rsidR="00555FCF" w:rsidSect="00B264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859BA"/>
    <w:multiLevelType w:val="hybridMultilevel"/>
    <w:tmpl w:val="FD100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C01E9"/>
    <w:multiLevelType w:val="hybridMultilevel"/>
    <w:tmpl w:val="37DEB4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F06F1"/>
    <w:multiLevelType w:val="hybridMultilevel"/>
    <w:tmpl w:val="1BFE451E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090069"/>
    <w:multiLevelType w:val="hybridMultilevel"/>
    <w:tmpl w:val="D58048E2"/>
    <w:lvl w:ilvl="0" w:tplc="FFFFFFFF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CA2212"/>
    <w:multiLevelType w:val="hybridMultilevel"/>
    <w:tmpl w:val="6486F78A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C735E4"/>
    <w:multiLevelType w:val="hybridMultilevel"/>
    <w:tmpl w:val="F082653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474995"/>
    <w:multiLevelType w:val="hybridMultilevel"/>
    <w:tmpl w:val="F888184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9A0502"/>
    <w:multiLevelType w:val="hybridMultilevel"/>
    <w:tmpl w:val="751AFE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47790"/>
    <w:multiLevelType w:val="hybridMultilevel"/>
    <w:tmpl w:val="5792E0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047B1A"/>
    <w:multiLevelType w:val="hybridMultilevel"/>
    <w:tmpl w:val="EABCACB0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D215869"/>
    <w:multiLevelType w:val="hybridMultilevel"/>
    <w:tmpl w:val="C310F9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B2409D"/>
    <w:multiLevelType w:val="hybridMultilevel"/>
    <w:tmpl w:val="F6162E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7756B5"/>
    <w:multiLevelType w:val="hybridMultilevel"/>
    <w:tmpl w:val="671E4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226EFB"/>
    <w:multiLevelType w:val="hybridMultilevel"/>
    <w:tmpl w:val="CF3CC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325A37"/>
    <w:multiLevelType w:val="hybridMultilevel"/>
    <w:tmpl w:val="6A526940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8612CD"/>
    <w:multiLevelType w:val="hybridMultilevel"/>
    <w:tmpl w:val="E8628B0C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A670E4E"/>
    <w:multiLevelType w:val="hybridMultilevel"/>
    <w:tmpl w:val="C85E5BF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6507D8"/>
    <w:multiLevelType w:val="hybridMultilevel"/>
    <w:tmpl w:val="292E2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4275D1"/>
    <w:multiLevelType w:val="hybridMultilevel"/>
    <w:tmpl w:val="3B72D436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C23B11"/>
    <w:multiLevelType w:val="hybridMultilevel"/>
    <w:tmpl w:val="81D8E3E8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272E93"/>
    <w:multiLevelType w:val="hybridMultilevel"/>
    <w:tmpl w:val="1390F06E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1321A7"/>
    <w:multiLevelType w:val="hybridMultilevel"/>
    <w:tmpl w:val="6DD278A0"/>
    <w:lvl w:ilvl="0" w:tplc="0E845BB8">
      <w:start w:val="1"/>
      <w:numFmt w:val="decimal"/>
      <w:lvlText w:val="%1)"/>
      <w:lvlJc w:val="left"/>
      <w:pPr>
        <w:ind w:left="1020" w:hanging="360"/>
      </w:pPr>
    </w:lvl>
    <w:lvl w:ilvl="1" w:tplc="FC107DDA">
      <w:start w:val="1"/>
      <w:numFmt w:val="decimal"/>
      <w:lvlText w:val="%2)"/>
      <w:lvlJc w:val="left"/>
      <w:pPr>
        <w:ind w:left="1020" w:hanging="360"/>
      </w:pPr>
    </w:lvl>
    <w:lvl w:ilvl="2" w:tplc="B5F27DA0">
      <w:start w:val="1"/>
      <w:numFmt w:val="decimal"/>
      <w:lvlText w:val="%3)"/>
      <w:lvlJc w:val="left"/>
      <w:pPr>
        <w:ind w:left="1020" w:hanging="360"/>
      </w:pPr>
    </w:lvl>
    <w:lvl w:ilvl="3" w:tplc="EF866776">
      <w:start w:val="1"/>
      <w:numFmt w:val="decimal"/>
      <w:lvlText w:val="%4)"/>
      <w:lvlJc w:val="left"/>
      <w:pPr>
        <w:ind w:left="1020" w:hanging="360"/>
      </w:pPr>
    </w:lvl>
    <w:lvl w:ilvl="4" w:tplc="92067DBC">
      <w:start w:val="1"/>
      <w:numFmt w:val="decimal"/>
      <w:lvlText w:val="%5)"/>
      <w:lvlJc w:val="left"/>
      <w:pPr>
        <w:ind w:left="1020" w:hanging="360"/>
      </w:pPr>
    </w:lvl>
    <w:lvl w:ilvl="5" w:tplc="335A8EC6">
      <w:start w:val="1"/>
      <w:numFmt w:val="decimal"/>
      <w:lvlText w:val="%6)"/>
      <w:lvlJc w:val="left"/>
      <w:pPr>
        <w:ind w:left="1020" w:hanging="360"/>
      </w:pPr>
    </w:lvl>
    <w:lvl w:ilvl="6" w:tplc="E02C7A58">
      <w:start w:val="1"/>
      <w:numFmt w:val="decimal"/>
      <w:lvlText w:val="%7)"/>
      <w:lvlJc w:val="left"/>
      <w:pPr>
        <w:ind w:left="1020" w:hanging="360"/>
      </w:pPr>
    </w:lvl>
    <w:lvl w:ilvl="7" w:tplc="FB8E353E">
      <w:start w:val="1"/>
      <w:numFmt w:val="decimal"/>
      <w:lvlText w:val="%8)"/>
      <w:lvlJc w:val="left"/>
      <w:pPr>
        <w:ind w:left="1020" w:hanging="360"/>
      </w:pPr>
    </w:lvl>
    <w:lvl w:ilvl="8" w:tplc="DFCE5C02">
      <w:start w:val="1"/>
      <w:numFmt w:val="decimal"/>
      <w:lvlText w:val="%9)"/>
      <w:lvlJc w:val="left"/>
      <w:pPr>
        <w:ind w:left="1020" w:hanging="360"/>
      </w:pPr>
    </w:lvl>
  </w:abstractNum>
  <w:abstractNum w:abstractNumId="22" w15:restartNumberingAfterBreak="0">
    <w:nsid w:val="5BD66294"/>
    <w:multiLevelType w:val="hybridMultilevel"/>
    <w:tmpl w:val="EB4204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D235A1"/>
    <w:multiLevelType w:val="hybridMultilevel"/>
    <w:tmpl w:val="9CA848F6"/>
    <w:lvl w:ilvl="0" w:tplc="6D501CA8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47240C"/>
    <w:multiLevelType w:val="hybridMultilevel"/>
    <w:tmpl w:val="AF12F064"/>
    <w:lvl w:ilvl="0" w:tplc="70E2FF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CD30D4"/>
    <w:multiLevelType w:val="hybridMultilevel"/>
    <w:tmpl w:val="CC60318A"/>
    <w:lvl w:ilvl="0" w:tplc="FFFFFFFF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D67683"/>
    <w:multiLevelType w:val="hybridMultilevel"/>
    <w:tmpl w:val="BE2420C6"/>
    <w:lvl w:ilvl="0" w:tplc="748239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5045287">
    <w:abstractNumId w:val="23"/>
  </w:num>
  <w:num w:numId="2" w16cid:durableId="885530510">
    <w:abstractNumId w:val="15"/>
  </w:num>
  <w:num w:numId="3" w16cid:durableId="836769425">
    <w:abstractNumId w:val="26"/>
  </w:num>
  <w:num w:numId="4" w16cid:durableId="816532471">
    <w:abstractNumId w:val="2"/>
  </w:num>
  <w:num w:numId="5" w16cid:durableId="940837376">
    <w:abstractNumId w:val="14"/>
  </w:num>
  <w:num w:numId="6" w16cid:durableId="1137333178">
    <w:abstractNumId w:val="19"/>
  </w:num>
  <w:num w:numId="7" w16cid:durableId="1734424377">
    <w:abstractNumId w:val="20"/>
  </w:num>
  <w:num w:numId="8" w16cid:durableId="146946757">
    <w:abstractNumId w:val="18"/>
  </w:num>
  <w:num w:numId="9" w16cid:durableId="20128286">
    <w:abstractNumId w:val="4"/>
  </w:num>
  <w:num w:numId="10" w16cid:durableId="1143885661">
    <w:abstractNumId w:val="10"/>
  </w:num>
  <w:num w:numId="11" w16cid:durableId="539166111">
    <w:abstractNumId w:val="21"/>
  </w:num>
  <w:num w:numId="12" w16cid:durableId="768702334">
    <w:abstractNumId w:val="0"/>
  </w:num>
  <w:num w:numId="13" w16cid:durableId="156268176">
    <w:abstractNumId w:val="16"/>
  </w:num>
  <w:num w:numId="14" w16cid:durableId="234054593">
    <w:abstractNumId w:val="11"/>
  </w:num>
  <w:num w:numId="15" w16cid:durableId="771898273">
    <w:abstractNumId w:val="13"/>
  </w:num>
  <w:num w:numId="16" w16cid:durableId="1581017269">
    <w:abstractNumId w:val="6"/>
  </w:num>
  <w:num w:numId="17" w16cid:durableId="259140987">
    <w:abstractNumId w:val="1"/>
  </w:num>
  <w:num w:numId="18" w16cid:durableId="887763818">
    <w:abstractNumId w:val="7"/>
  </w:num>
  <w:num w:numId="19" w16cid:durableId="1524637635">
    <w:abstractNumId w:val="12"/>
  </w:num>
  <w:num w:numId="20" w16cid:durableId="66150553">
    <w:abstractNumId w:val="25"/>
  </w:num>
  <w:num w:numId="21" w16cid:durableId="1514419325">
    <w:abstractNumId w:val="3"/>
  </w:num>
  <w:num w:numId="22" w16cid:durableId="712578106">
    <w:abstractNumId w:val="9"/>
  </w:num>
  <w:num w:numId="23" w16cid:durableId="379015640">
    <w:abstractNumId w:val="5"/>
  </w:num>
  <w:num w:numId="24" w16cid:durableId="1629581501">
    <w:abstractNumId w:val="17"/>
  </w:num>
  <w:num w:numId="25" w16cid:durableId="589004686">
    <w:abstractNumId w:val="8"/>
  </w:num>
  <w:num w:numId="26" w16cid:durableId="751467424">
    <w:abstractNumId w:val="22"/>
  </w:num>
  <w:num w:numId="27" w16cid:durableId="205993959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7E"/>
    <w:rsid w:val="001A15FB"/>
    <w:rsid w:val="004E3523"/>
    <w:rsid w:val="00555FCF"/>
    <w:rsid w:val="00733BE1"/>
    <w:rsid w:val="00B2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59352"/>
  <w15:chartTrackingRefBased/>
  <w15:docId w15:val="{12998FE3-C790-40AF-A4D7-5A50C73C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47E"/>
  </w:style>
  <w:style w:type="paragraph" w:styleId="Heading1">
    <w:name w:val="heading 1"/>
    <w:basedOn w:val="Normal"/>
    <w:next w:val="Normal"/>
    <w:link w:val="Heading1Char"/>
    <w:uiPriority w:val="9"/>
    <w:qFormat/>
    <w:rsid w:val="00B26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6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6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47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26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47E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264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2647E"/>
    <w:rPr>
      <w:color w:val="467886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2647E"/>
  </w:style>
  <w:style w:type="table" w:styleId="TableGrid">
    <w:name w:val="Table Grid"/>
    <w:basedOn w:val="TableNormal"/>
    <w:uiPriority w:val="39"/>
    <w:rsid w:val="00B26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2647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264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6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47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47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47E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47E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2647E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647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47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647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647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2647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B2647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B264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47E"/>
  </w:style>
  <w:style w:type="character" w:styleId="PageNumber">
    <w:name w:val="page number"/>
    <w:basedOn w:val="DefaultParagraphFont"/>
    <w:uiPriority w:val="99"/>
    <w:semiHidden/>
    <w:unhideWhenUsed/>
    <w:rsid w:val="00B2647E"/>
  </w:style>
  <w:style w:type="paragraph" w:styleId="Header">
    <w:name w:val="header"/>
    <w:basedOn w:val="Normal"/>
    <w:link w:val="HeaderChar"/>
    <w:uiPriority w:val="99"/>
    <w:unhideWhenUsed/>
    <w:rsid w:val="00B26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4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78</Words>
  <Characters>7855</Characters>
  <Application>Microsoft Office Word</Application>
  <DocSecurity>0</DocSecurity>
  <Lines>65</Lines>
  <Paragraphs>18</Paragraphs>
  <ScaleCrop>false</ScaleCrop>
  <Company>KCL</Company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ambers</dc:creator>
  <cp:keywords/>
  <dc:description/>
  <cp:lastModifiedBy>Rachel Chambers</cp:lastModifiedBy>
  <cp:revision>1</cp:revision>
  <dcterms:created xsi:type="dcterms:W3CDTF">2025-10-14T18:34:00Z</dcterms:created>
  <dcterms:modified xsi:type="dcterms:W3CDTF">2025-10-14T18:36:00Z</dcterms:modified>
</cp:coreProperties>
</file>